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F2086" w14:textId="23FC7721" w:rsidR="00594E68" w:rsidRDefault="00E27603" w:rsidP="00BF16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E022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594E68" w:rsidRPr="003825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80757" w:rsidRPr="00180757">
        <w:rPr>
          <w:rFonts w:ascii="Times New Roman" w:hAnsi="Times New Roman" w:cs="Times New Roman"/>
          <w:sz w:val="24"/>
          <w:szCs w:val="24"/>
          <w:lang w:val="en-US"/>
        </w:rPr>
        <w:t>Hierarchical m</w:t>
      </w:r>
      <w:r w:rsidR="00594E68" w:rsidRPr="00180757">
        <w:rPr>
          <w:rFonts w:ascii="Times New Roman" w:hAnsi="Times New Roman" w:cs="Times New Roman"/>
          <w:sz w:val="24"/>
          <w:szCs w:val="24"/>
          <w:lang w:val="en-US"/>
        </w:rPr>
        <w:t xml:space="preserve">ultiple </w:t>
      </w:r>
      <w:r w:rsidR="00594E68">
        <w:rPr>
          <w:rFonts w:ascii="Times New Roman" w:hAnsi="Times New Roman" w:cs="Times New Roman"/>
          <w:sz w:val="24"/>
          <w:szCs w:val="24"/>
          <w:lang w:val="en-US"/>
        </w:rPr>
        <w:t xml:space="preserve">regression for global symptom severity </w:t>
      </w:r>
      <w:r w:rsidR="004328C4">
        <w:rPr>
          <w:rFonts w:ascii="Times New Roman" w:hAnsi="Times New Roman" w:cs="Times New Roman"/>
          <w:sz w:val="24"/>
          <w:szCs w:val="24"/>
          <w:lang w:val="en-US"/>
        </w:rPr>
        <w:t xml:space="preserve">and incremental validity </w:t>
      </w:r>
      <w:r>
        <w:rPr>
          <w:rFonts w:ascii="Times New Roman" w:hAnsi="Times New Roman" w:cs="Times New Roman"/>
          <w:sz w:val="24"/>
          <w:szCs w:val="24"/>
          <w:lang w:val="en-US"/>
        </w:rPr>
        <w:t>after exclusion of identified outliers (</w:t>
      </w:r>
      <w:r w:rsidRPr="00AD7D4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A24A6C">
        <w:rPr>
          <w:rFonts w:ascii="Times New Roman" w:hAnsi="Times New Roman" w:cs="Times New Roman"/>
          <w:sz w:val="24"/>
          <w:szCs w:val="24"/>
          <w:lang w:val="en-US"/>
        </w:rPr>
        <w:t>38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enraster"/>
        <w:tblpPr w:leftFromText="141" w:rightFromText="141" w:vertAnchor="text" w:tblpY="1"/>
        <w:tblOverlap w:val="never"/>
        <w:tblW w:w="9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3409"/>
        <w:gridCol w:w="1984"/>
        <w:gridCol w:w="813"/>
        <w:gridCol w:w="605"/>
        <w:gridCol w:w="813"/>
        <w:gridCol w:w="709"/>
      </w:tblGrid>
      <w:tr w:rsidR="004619F2" w:rsidRPr="00BF1601" w14:paraId="736B68BC" w14:textId="4B6BD615" w:rsidTr="005C45A5">
        <w:trPr>
          <w:trHeight w:val="283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653C025" w14:textId="0E8C9763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</w:tcPr>
          <w:p w14:paraId="39AF9F4E" w14:textId="084ABD7B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F3919" w14:textId="77777777" w:rsidR="004619F2" w:rsidRPr="007B77BF" w:rsidRDefault="004619F2" w:rsidP="002777A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D76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AD7D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95% 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E2BAE" w14:textId="77777777" w:rsidR="004619F2" w:rsidRPr="007B77BF" w:rsidRDefault="004619F2" w:rsidP="002777A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E8383" w14:textId="77777777" w:rsidR="004619F2" w:rsidRPr="007B77BF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7EF23" w14:textId="77777777" w:rsidR="004619F2" w:rsidRPr="007B77BF" w:rsidRDefault="004619F2" w:rsidP="002777A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F48C" w14:textId="77777777" w:rsidR="004619F2" w:rsidRPr="007B77BF" w:rsidRDefault="004619F2" w:rsidP="002777A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619F2" w:rsidRPr="00BF1601" w14:paraId="431BED43" w14:textId="77777777" w:rsidTr="005C45A5">
        <w:trPr>
          <w:trHeight w:val="283"/>
        </w:trPr>
        <w:tc>
          <w:tcPr>
            <w:tcW w:w="844" w:type="dxa"/>
          </w:tcPr>
          <w:p w14:paraId="510483F9" w14:textId="4D86029C" w:rsidR="004619F2" w:rsidRP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09" w:type="dxa"/>
          </w:tcPr>
          <w:p w14:paraId="3547D334" w14:textId="31ECDCBE" w:rsidR="004619F2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rol variables</w:t>
            </w:r>
          </w:p>
        </w:tc>
        <w:tc>
          <w:tcPr>
            <w:tcW w:w="1984" w:type="dxa"/>
            <w:vAlign w:val="center"/>
          </w:tcPr>
          <w:p w14:paraId="1F7E5360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C51496A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57A428B" w14:textId="77777777" w:rsidR="004619F2" w:rsidRDefault="004619F2" w:rsidP="002777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1E57C2F0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DE2F01" w14:textId="77777777" w:rsidR="004619F2" w:rsidRPr="00644205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619F2" w:rsidRPr="00BF1601" w14:paraId="5364E358" w14:textId="10DAA256" w:rsidTr="005C45A5">
        <w:trPr>
          <w:trHeight w:val="283"/>
        </w:trPr>
        <w:tc>
          <w:tcPr>
            <w:tcW w:w="844" w:type="dxa"/>
          </w:tcPr>
          <w:p w14:paraId="34BEFEEE" w14:textId="77777777" w:rsidR="004619F2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3E3851F" w14:textId="56812D98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5A76D7E4" w14:textId="4005312A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1C4539AB" w14:textId="08C33B0D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05" w:type="dxa"/>
            <w:vAlign w:val="center"/>
          </w:tcPr>
          <w:p w14:paraId="26C227EB" w14:textId="51CD30DB" w:rsidR="004619F2" w:rsidRPr="00BF1601" w:rsidRDefault="00697FBD" w:rsidP="002777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401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3" w:type="dxa"/>
            <w:vAlign w:val="center"/>
          </w:tcPr>
          <w:p w14:paraId="01823133" w14:textId="4CB9EC23" w:rsidR="004619F2" w:rsidRPr="00BF1601" w:rsidRDefault="0040199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9</w:t>
            </w:r>
          </w:p>
        </w:tc>
        <w:tc>
          <w:tcPr>
            <w:tcW w:w="709" w:type="dxa"/>
            <w:vAlign w:val="center"/>
          </w:tcPr>
          <w:p w14:paraId="7AA6284C" w14:textId="3A61F9B4" w:rsidR="004619F2" w:rsidRPr="00644205" w:rsidRDefault="00697FBD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4019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</w:tr>
      <w:tr w:rsidR="004619F2" w:rsidRPr="00BF1601" w14:paraId="768CF8F1" w14:textId="461D106F" w:rsidTr="005C45A5">
        <w:trPr>
          <w:trHeight w:val="283"/>
        </w:trPr>
        <w:tc>
          <w:tcPr>
            <w:tcW w:w="844" w:type="dxa"/>
          </w:tcPr>
          <w:p w14:paraId="1A75D88C" w14:textId="77777777" w:rsidR="004619F2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0729663" w14:textId="1E46BAB8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  <w:vAlign w:val="center"/>
          </w:tcPr>
          <w:p w14:paraId="270031A1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D7CA2E9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4182B20A" w14:textId="515976DE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01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3" w:type="dxa"/>
            <w:vAlign w:val="center"/>
          </w:tcPr>
          <w:p w14:paraId="4DF50AF7" w14:textId="1232D8E9" w:rsidR="004619F2" w:rsidRPr="00BF1601" w:rsidRDefault="0040199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09" w:type="dxa"/>
            <w:vAlign w:val="center"/>
          </w:tcPr>
          <w:p w14:paraId="4CB27DB2" w14:textId="5A34AF31" w:rsidR="004619F2" w:rsidRPr="00BF1601" w:rsidRDefault="0040199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4619F2" w:rsidRPr="00BF1601" w14:paraId="73385EB4" w14:textId="46EC97C4" w:rsidTr="005C45A5">
        <w:trPr>
          <w:trHeight w:val="283"/>
        </w:trPr>
        <w:tc>
          <w:tcPr>
            <w:tcW w:w="844" w:type="dxa"/>
          </w:tcPr>
          <w:p w14:paraId="67112CED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937293E" w14:textId="48F61515" w:rsidR="004619F2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4619F2"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  <w:vAlign w:val="center"/>
          </w:tcPr>
          <w:p w14:paraId="7435F461" w14:textId="75B4A4BC" w:rsidR="004619F2" w:rsidRPr="00DA3425" w:rsidRDefault="0047343E" w:rsidP="00277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</w:t>
            </w: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813" w:type="dxa"/>
            <w:vAlign w:val="center"/>
          </w:tcPr>
          <w:p w14:paraId="54ED2AAB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298ABEA9" w14:textId="2568A253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AC11962" w14:textId="050B8136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F7A315" w14:textId="400E70D5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44ECF5A0" w14:textId="42385A3F" w:rsidTr="005C45A5">
        <w:trPr>
          <w:trHeight w:val="283"/>
        </w:trPr>
        <w:tc>
          <w:tcPr>
            <w:tcW w:w="844" w:type="dxa"/>
          </w:tcPr>
          <w:p w14:paraId="1BB56DC1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49605D1" w14:textId="18F575D0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  <w:vAlign w:val="center"/>
          </w:tcPr>
          <w:p w14:paraId="1A6A0875" w14:textId="2EE6292E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4.0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70D328B3" w14:textId="00C38FAA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05" w:type="dxa"/>
            <w:vAlign w:val="center"/>
          </w:tcPr>
          <w:p w14:paraId="6FCD3DB5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FC52B23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14A439" w14:textId="111159A3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A6C" w:rsidRPr="00BF1601" w14:paraId="2B63A0D3" w14:textId="77777777" w:rsidTr="005C45A5">
        <w:trPr>
          <w:trHeight w:val="283"/>
        </w:trPr>
        <w:tc>
          <w:tcPr>
            <w:tcW w:w="844" w:type="dxa"/>
          </w:tcPr>
          <w:p w14:paraId="2D04AB84" w14:textId="77777777" w:rsidR="00A24A6C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2734ABD0" w14:textId="7FC53251" w:rsidR="00A24A6C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diverse</w:t>
            </w:r>
          </w:p>
        </w:tc>
        <w:tc>
          <w:tcPr>
            <w:tcW w:w="1984" w:type="dxa"/>
            <w:vAlign w:val="center"/>
          </w:tcPr>
          <w:p w14:paraId="2AB021A1" w14:textId="5580BC94" w:rsidR="00A24A6C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8</w:t>
            </w:r>
            <w:r w:rsidR="00630B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7.6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4206F9E0" w14:textId="38899932" w:rsidR="00A24A6C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605" w:type="dxa"/>
            <w:vAlign w:val="center"/>
          </w:tcPr>
          <w:p w14:paraId="20ACDECB" w14:textId="77777777" w:rsidR="00A24A6C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2EBD21D" w14:textId="77777777" w:rsidR="00A24A6C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E85722" w14:textId="77777777" w:rsidR="00A24A6C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175DEB85" w14:textId="504CC770" w:rsidTr="005C45A5">
        <w:trPr>
          <w:trHeight w:val="283"/>
        </w:trPr>
        <w:tc>
          <w:tcPr>
            <w:tcW w:w="844" w:type="dxa"/>
          </w:tcPr>
          <w:p w14:paraId="6C45B163" w14:textId="77777777" w:rsidR="004619F2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F4E325B" w14:textId="0F8B40E8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ploy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55EEAA7E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00F9105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303B4036" w14:textId="2954A756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401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813" w:type="dxa"/>
            <w:vAlign w:val="center"/>
          </w:tcPr>
          <w:p w14:paraId="6C1B37D3" w14:textId="40368653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6B397C2E" w14:textId="0D17DA41" w:rsidR="004619F2" w:rsidRPr="00BF1601" w:rsidRDefault="0040199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4619F2" w:rsidRPr="00BF1601" w14:paraId="0FA9444C" w14:textId="0E0D5243" w:rsidTr="005C45A5">
        <w:trPr>
          <w:trHeight w:val="283"/>
        </w:trPr>
        <w:tc>
          <w:tcPr>
            <w:tcW w:w="844" w:type="dxa"/>
          </w:tcPr>
          <w:p w14:paraId="1798E591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09211C12" w14:textId="48B30A24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984" w:type="dxa"/>
            <w:vAlign w:val="center"/>
          </w:tcPr>
          <w:p w14:paraId="563E8E58" w14:textId="3B3937FC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</w:t>
            </w:r>
          </w:p>
        </w:tc>
        <w:tc>
          <w:tcPr>
            <w:tcW w:w="813" w:type="dxa"/>
            <w:vAlign w:val="center"/>
          </w:tcPr>
          <w:p w14:paraId="38E79B76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2843E160" w14:textId="2E1BD5B1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F29DBBE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3DFE6E3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0430443D" w14:textId="60D4F391" w:rsidTr="005C45A5">
        <w:trPr>
          <w:trHeight w:val="283"/>
        </w:trPr>
        <w:tc>
          <w:tcPr>
            <w:tcW w:w="844" w:type="dxa"/>
          </w:tcPr>
          <w:p w14:paraId="564D499B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BADC311" w14:textId="5FABA106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984" w:type="dxa"/>
            <w:vAlign w:val="center"/>
          </w:tcPr>
          <w:p w14:paraId="04214A82" w14:textId="2353974F" w:rsidR="004619F2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47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1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7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0C33FCED" w14:textId="366200D1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05" w:type="dxa"/>
            <w:vAlign w:val="center"/>
          </w:tcPr>
          <w:p w14:paraId="417ABD34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1CB95B12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DE77997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6FDD7D9B" w14:textId="2758A510" w:rsidTr="005C45A5">
        <w:trPr>
          <w:trHeight w:val="283"/>
        </w:trPr>
        <w:tc>
          <w:tcPr>
            <w:tcW w:w="844" w:type="dxa"/>
          </w:tcPr>
          <w:p w14:paraId="1C76A46F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AB69C58" w14:textId="6E0DA4C2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vAlign w:val="center"/>
          </w:tcPr>
          <w:p w14:paraId="5A98C10C" w14:textId="13E831CE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3132C479" w14:textId="39491023" w:rsidR="004619F2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605" w:type="dxa"/>
            <w:vAlign w:val="center"/>
          </w:tcPr>
          <w:p w14:paraId="03A82B01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5867F0E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3C5370A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39462C6E" w14:textId="2146CCF1" w:rsidTr="005C45A5">
        <w:trPr>
          <w:trHeight w:val="283"/>
        </w:trPr>
        <w:tc>
          <w:tcPr>
            <w:tcW w:w="844" w:type="dxa"/>
          </w:tcPr>
          <w:p w14:paraId="1DA058A5" w14:textId="77777777" w:rsidR="004619F2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F2890A2" w14:textId="0E8EF6D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984" w:type="dxa"/>
            <w:vAlign w:val="center"/>
          </w:tcPr>
          <w:p w14:paraId="72414AED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DE44927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49D73C1A" w14:textId="5A21D469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01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13" w:type="dxa"/>
            <w:vAlign w:val="center"/>
          </w:tcPr>
          <w:p w14:paraId="6129909A" w14:textId="542492EF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01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129D5803" w14:textId="371ADA4C" w:rsidR="004619F2" w:rsidRPr="00BF1601" w:rsidRDefault="0040199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4619F2" w:rsidRPr="00BF1601" w14:paraId="6FF36512" w14:textId="563DFD7A" w:rsidTr="005C45A5">
        <w:trPr>
          <w:trHeight w:val="283"/>
        </w:trPr>
        <w:tc>
          <w:tcPr>
            <w:tcW w:w="844" w:type="dxa"/>
          </w:tcPr>
          <w:p w14:paraId="537577E2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4233A6C" w14:textId="2B7570CF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984" w:type="dxa"/>
            <w:vAlign w:val="center"/>
          </w:tcPr>
          <w:p w14:paraId="66851F7E" w14:textId="0C380442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</w:t>
            </w:r>
          </w:p>
        </w:tc>
        <w:tc>
          <w:tcPr>
            <w:tcW w:w="813" w:type="dxa"/>
            <w:vAlign w:val="center"/>
          </w:tcPr>
          <w:p w14:paraId="1C1611F2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15BB3D58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B2D16EF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D5B0FC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7F1AEAF8" w14:textId="5566AD16" w:rsidTr="005C45A5">
        <w:trPr>
          <w:trHeight w:val="283"/>
        </w:trPr>
        <w:tc>
          <w:tcPr>
            <w:tcW w:w="844" w:type="dxa"/>
          </w:tcPr>
          <w:p w14:paraId="77346D82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7796636" w14:textId="5C850C44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lationship</w:t>
            </w:r>
          </w:p>
        </w:tc>
        <w:tc>
          <w:tcPr>
            <w:tcW w:w="1984" w:type="dxa"/>
            <w:vAlign w:val="center"/>
          </w:tcPr>
          <w:p w14:paraId="37531D6E" w14:textId="58DC559B" w:rsidR="004619F2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7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.8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7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0A9CC973" w14:textId="3CFEB974" w:rsidR="004619F2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605" w:type="dxa"/>
            <w:vAlign w:val="center"/>
          </w:tcPr>
          <w:p w14:paraId="3BE8F501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30BF1FD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4F73D1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707EF04B" w14:textId="45F88ADE" w:rsidTr="005C45A5">
        <w:trPr>
          <w:trHeight w:val="283"/>
        </w:trPr>
        <w:tc>
          <w:tcPr>
            <w:tcW w:w="844" w:type="dxa"/>
          </w:tcPr>
          <w:p w14:paraId="65F726EA" w14:textId="77777777" w:rsidR="004619F2" w:rsidRDefault="004619F2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6B52853" w14:textId="315A0824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est level of education</w:t>
            </w:r>
          </w:p>
        </w:tc>
        <w:tc>
          <w:tcPr>
            <w:tcW w:w="1984" w:type="dxa"/>
            <w:vAlign w:val="center"/>
          </w:tcPr>
          <w:p w14:paraId="2ED8D849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FEE4415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02B6B220" w14:textId="11487A98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813" w:type="dxa"/>
            <w:vAlign w:val="center"/>
          </w:tcPr>
          <w:p w14:paraId="35DC1698" w14:textId="5E8DE14F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401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14:paraId="575B9C10" w14:textId="45190D74" w:rsidR="004619F2" w:rsidRPr="00BF1601" w:rsidRDefault="0040199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619F2" w:rsidRPr="00BF1601" w14:paraId="7F5DEC55" w14:textId="36C833AE" w:rsidTr="005C45A5">
        <w:trPr>
          <w:trHeight w:val="283"/>
        </w:trPr>
        <w:tc>
          <w:tcPr>
            <w:tcW w:w="844" w:type="dxa"/>
          </w:tcPr>
          <w:p w14:paraId="7CF29A62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0D56F52" w14:textId="559CD70B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84" w:type="dxa"/>
            <w:vAlign w:val="center"/>
          </w:tcPr>
          <w:p w14:paraId="271C8338" w14:textId="62A364F6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0BE2BA70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14170BEB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5330F6CF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8794522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1BDBCCCA" w14:textId="1A2A0B93" w:rsidTr="005C45A5">
        <w:trPr>
          <w:trHeight w:val="283"/>
        </w:trPr>
        <w:tc>
          <w:tcPr>
            <w:tcW w:w="844" w:type="dxa"/>
          </w:tcPr>
          <w:p w14:paraId="2AA3A18E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14087EB" w14:textId="02199632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0B6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or intermediate secondary</w:t>
            </w:r>
          </w:p>
        </w:tc>
        <w:tc>
          <w:tcPr>
            <w:tcW w:w="1984" w:type="dxa"/>
            <w:vAlign w:val="center"/>
          </w:tcPr>
          <w:p w14:paraId="33AB12C5" w14:textId="626FB40C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3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44FBE596" w14:textId="5596BF72" w:rsidR="004619F2" w:rsidRPr="00BF1601" w:rsidRDefault="0002602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2</w:t>
            </w:r>
          </w:p>
        </w:tc>
        <w:tc>
          <w:tcPr>
            <w:tcW w:w="605" w:type="dxa"/>
            <w:vAlign w:val="center"/>
          </w:tcPr>
          <w:p w14:paraId="0EA3730D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F817F1C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5F6104B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25CBD434" w14:textId="69BA70B3" w:rsidTr="005C45A5">
        <w:trPr>
          <w:trHeight w:val="283"/>
        </w:trPr>
        <w:tc>
          <w:tcPr>
            <w:tcW w:w="844" w:type="dxa"/>
          </w:tcPr>
          <w:p w14:paraId="6CABDC32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A4C160E" w14:textId="62799090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tional</w:t>
            </w:r>
          </w:p>
        </w:tc>
        <w:tc>
          <w:tcPr>
            <w:tcW w:w="1984" w:type="dxa"/>
            <w:vAlign w:val="center"/>
          </w:tcPr>
          <w:p w14:paraId="33F70B87" w14:textId="587491A0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3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2781F7DC" w14:textId="4333D213" w:rsidR="004619F2" w:rsidRPr="00BF1601" w:rsidRDefault="0002602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7</w:t>
            </w:r>
          </w:p>
        </w:tc>
        <w:tc>
          <w:tcPr>
            <w:tcW w:w="605" w:type="dxa"/>
            <w:vAlign w:val="center"/>
          </w:tcPr>
          <w:p w14:paraId="400E8724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8635037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09032D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62F4EC19" w14:textId="17A6DA7E" w:rsidTr="005C45A5">
        <w:trPr>
          <w:trHeight w:val="283"/>
        </w:trPr>
        <w:tc>
          <w:tcPr>
            <w:tcW w:w="844" w:type="dxa"/>
          </w:tcPr>
          <w:p w14:paraId="0B247C12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1B87B16" w14:textId="009584CC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8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qualifying for univers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</w:t>
            </w:r>
            <w:r w:rsidRPr="0078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984" w:type="dxa"/>
            <w:vAlign w:val="center"/>
          </w:tcPr>
          <w:p w14:paraId="6D56A579" w14:textId="3C61497F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301712C9" w14:textId="4FB81795" w:rsidR="004619F2" w:rsidRPr="00BF1601" w:rsidRDefault="0002602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605" w:type="dxa"/>
            <w:vAlign w:val="center"/>
          </w:tcPr>
          <w:p w14:paraId="00387E5E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12548B5B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72E62B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3F26EBEA" w14:textId="0C10FA64" w:rsidTr="005C45A5">
        <w:trPr>
          <w:trHeight w:val="283"/>
        </w:trPr>
        <w:tc>
          <w:tcPr>
            <w:tcW w:w="844" w:type="dxa"/>
          </w:tcPr>
          <w:p w14:paraId="42A40265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9E7E1BD" w14:textId="5AC7EB8A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984" w:type="dxa"/>
            <w:vAlign w:val="center"/>
          </w:tcPr>
          <w:p w14:paraId="5FCBF20A" w14:textId="13D377D8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3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2E11566E" w14:textId="60C25DC4" w:rsidR="004619F2" w:rsidRPr="00BF1601" w:rsidRDefault="0002602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1</w:t>
            </w:r>
          </w:p>
        </w:tc>
        <w:tc>
          <w:tcPr>
            <w:tcW w:w="605" w:type="dxa"/>
            <w:vAlign w:val="center"/>
          </w:tcPr>
          <w:p w14:paraId="6A2D89E8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0108237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4605843" w14:textId="77777777" w:rsidR="004619F2" w:rsidRPr="00BF1601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A6C" w:rsidRPr="00BF1601" w14:paraId="5A8231E7" w14:textId="77777777" w:rsidTr="005C45A5">
        <w:trPr>
          <w:trHeight w:val="283"/>
        </w:trPr>
        <w:tc>
          <w:tcPr>
            <w:tcW w:w="844" w:type="dxa"/>
          </w:tcPr>
          <w:p w14:paraId="0CCF9A59" w14:textId="77777777" w:rsidR="00A24A6C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3610C85" w14:textId="32755DF8" w:rsidR="00A24A6C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1984" w:type="dxa"/>
            <w:vAlign w:val="center"/>
          </w:tcPr>
          <w:p w14:paraId="0D2A0909" w14:textId="2C922993" w:rsidR="00A24A6C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3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1.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20A95305" w14:textId="31B50ACD" w:rsidR="00A24A6C" w:rsidRDefault="0002602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8</w:t>
            </w:r>
          </w:p>
        </w:tc>
        <w:tc>
          <w:tcPr>
            <w:tcW w:w="605" w:type="dxa"/>
            <w:vAlign w:val="center"/>
          </w:tcPr>
          <w:p w14:paraId="1AE2BBDD" w14:textId="77777777" w:rsidR="00A24A6C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74DC6FC" w14:textId="77777777" w:rsidR="00A24A6C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D75FC7" w14:textId="77777777" w:rsidR="00A24A6C" w:rsidRPr="00BF1601" w:rsidRDefault="00A24A6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9F2" w:rsidRPr="00BF1601" w14:paraId="74D101E3" w14:textId="5B2670EF" w:rsidTr="005C45A5">
        <w:trPr>
          <w:trHeight w:val="283"/>
        </w:trPr>
        <w:tc>
          <w:tcPr>
            <w:tcW w:w="844" w:type="dxa"/>
          </w:tcPr>
          <w:p w14:paraId="3835F3BF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08D4AAE0" w14:textId="50E983C4" w:rsidR="004619F2" w:rsidRPr="00A53BA3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A53B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coronavirus (PA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1AC0799" w14:textId="14795142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26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FAC6994" w14:textId="76564221" w:rsidR="004619F2" w:rsidRPr="00BF1601" w:rsidRDefault="0047343E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24A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345B02F2" w14:textId="66563A48" w:rsidR="004619F2" w:rsidRPr="00BF1601" w:rsidRDefault="00697FBD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228CCFE3" w14:textId="40D3A307" w:rsidR="004619F2" w:rsidRPr="00BF1601" w:rsidRDefault="0040199C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10065E" w14:textId="42E7BD9A" w:rsidR="004619F2" w:rsidRPr="00644205" w:rsidRDefault="00697FBD" w:rsidP="00277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</w:t>
            </w:r>
            <w:r w:rsidR="0042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4619F2" w:rsidRPr="00BF1601" w14:paraId="7BA811C0" w14:textId="77777777" w:rsidTr="00697FBD">
        <w:trPr>
          <w:trHeight w:val="283"/>
        </w:trPr>
        <w:tc>
          <w:tcPr>
            <w:tcW w:w="844" w:type="dxa"/>
            <w:tcBorders>
              <w:bottom w:val="double" w:sz="4" w:space="0" w:color="auto"/>
            </w:tcBorders>
          </w:tcPr>
          <w:p w14:paraId="052EF693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bottom w:val="double" w:sz="4" w:space="0" w:color="auto"/>
            </w:tcBorders>
          </w:tcPr>
          <w:p w14:paraId="75B62B75" w14:textId="77777777" w:rsidR="004619F2" w:rsidRDefault="004619F2" w:rsidP="00277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4" w:type="dxa"/>
            <w:gridSpan w:val="5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4D36A40" w14:textId="6B1470CC" w:rsidR="004619F2" w:rsidRPr="00697FBD" w:rsidRDefault="004619F2" w:rsidP="002777A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97F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697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6, </w:t>
            </w:r>
            <w:r w:rsidR="004019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9</w:t>
            </w:r>
            <w:r w:rsidRPr="00697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= 3.</w:t>
            </w:r>
            <w:r w:rsidR="0042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Pr="00697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697F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p</w:t>
            </w:r>
            <w:r w:rsidRPr="00697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.00</w:t>
            </w:r>
            <w:r w:rsidR="0042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697F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, adj. R</w:t>
            </w:r>
            <w:r w:rsidRPr="00697F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97F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97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0.0</w:t>
            </w:r>
            <w:r w:rsidR="004019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42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C14AE8" w:rsidRPr="00BF1601" w14:paraId="7C9D7907" w14:textId="39D67BEF" w:rsidTr="00697FBD">
        <w:trPr>
          <w:trHeight w:val="283"/>
        </w:trPr>
        <w:tc>
          <w:tcPr>
            <w:tcW w:w="844" w:type="dxa"/>
            <w:tcBorders>
              <w:top w:val="double" w:sz="4" w:space="0" w:color="auto"/>
              <w:bottom w:val="single" w:sz="4" w:space="0" w:color="auto"/>
            </w:tcBorders>
          </w:tcPr>
          <w:p w14:paraId="35E68E8F" w14:textId="28F252BF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double" w:sz="4" w:space="0" w:color="auto"/>
              <w:bottom w:val="single" w:sz="4" w:space="0" w:color="auto"/>
            </w:tcBorders>
          </w:tcPr>
          <w:p w14:paraId="68F7D22C" w14:textId="5927BE44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6D41B" w14:textId="73310B84" w:rsidR="00C14AE8" w:rsidRPr="00697FBD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FB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 [95% CI]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3B56C" w14:textId="3B93B878" w:rsidR="00C14AE8" w:rsidRPr="00697FBD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FB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60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3D11E" w14:textId="2D18B4A1" w:rsidR="00C14AE8" w:rsidRPr="00697FBD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β 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7CA406C" w14:textId="27D64095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161E84" w14:textId="6178618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14AE8" w:rsidRPr="00BF1601" w14:paraId="09EB4E12" w14:textId="77777777" w:rsidTr="005C45A5">
        <w:trPr>
          <w:trHeight w:val="283"/>
        </w:trPr>
        <w:tc>
          <w:tcPr>
            <w:tcW w:w="844" w:type="dxa"/>
            <w:tcBorders>
              <w:top w:val="single" w:sz="4" w:space="0" w:color="auto"/>
            </w:tcBorders>
          </w:tcPr>
          <w:p w14:paraId="45FAE6E0" w14:textId="62426A3B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09" w:type="dxa"/>
            <w:tcBorders>
              <w:top w:val="single" w:sz="4" w:space="0" w:color="auto"/>
            </w:tcBorders>
          </w:tcPr>
          <w:p w14:paraId="4577EB6D" w14:textId="64BB0AFF" w:rsidR="00C14AE8" w:rsidRDefault="00C14AE8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rol variab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48F9C73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3471B82D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09B36C5E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435119B5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53FA24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1A683102" w14:textId="3D3CD54F" w:rsidTr="005C45A5">
        <w:trPr>
          <w:trHeight w:val="283"/>
        </w:trPr>
        <w:tc>
          <w:tcPr>
            <w:tcW w:w="844" w:type="dxa"/>
          </w:tcPr>
          <w:p w14:paraId="403901E5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60A8DDF" w14:textId="31EA15ED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3DF1A27E" w14:textId="376C6A7C" w:rsidR="00C14AE8" w:rsidRPr="00BF1601" w:rsidRDefault="0047343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8]</w:t>
            </w:r>
          </w:p>
        </w:tc>
        <w:tc>
          <w:tcPr>
            <w:tcW w:w="813" w:type="dxa"/>
            <w:vAlign w:val="center"/>
          </w:tcPr>
          <w:p w14:paraId="79F386A0" w14:textId="41C2837E" w:rsidR="00C14AE8" w:rsidRPr="00BF1601" w:rsidRDefault="0047343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05" w:type="dxa"/>
            <w:vAlign w:val="center"/>
          </w:tcPr>
          <w:p w14:paraId="0E809393" w14:textId="78C97347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052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3" w:type="dxa"/>
            <w:vAlign w:val="center"/>
          </w:tcPr>
          <w:p w14:paraId="75AA3428" w14:textId="5D149B5D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709" w:type="dxa"/>
            <w:vAlign w:val="center"/>
          </w:tcPr>
          <w:p w14:paraId="1D9FE6DB" w14:textId="12E23CBD" w:rsidR="00C14AE8" w:rsidRPr="00BF1601" w:rsidRDefault="00052AB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C14AE8" w:rsidRPr="00BF1601" w14:paraId="2322B46C" w14:textId="04CDBD5D" w:rsidTr="005C45A5">
        <w:trPr>
          <w:trHeight w:val="283"/>
        </w:trPr>
        <w:tc>
          <w:tcPr>
            <w:tcW w:w="844" w:type="dxa"/>
          </w:tcPr>
          <w:p w14:paraId="2A2CDE36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6559835" w14:textId="7C57F61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  <w:vAlign w:val="center"/>
          </w:tcPr>
          <w:p w14:paraId="6CBCF3E1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7E4FBA5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1696BAFE" w14:textId="337909E9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052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13" w:type="dxa"/>
            <w:vAlign w:val="center"/>
          </w:tcPr>
          <w:p w14:paraId="2F9051C8" w14:textId="2DE1595A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52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E9E1F47" w14:textId="49AC4AA9" w:rsidR="00C14AE8" w:rsidRPr="00BF1601" w:rsidRDefault="00052AB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C14AE8" w:rsidRPr="00BF1601" w14:paraId="6C9A4942" w14:textId="13874958" w:rsidTr="005C45A5">
        <w:trPr>
          <w:trHeight w:val="283"/>
        </w:trPr>
        <w:tc>
          <w:tcPr>
            <w:tcW w:w="844" w:type="dxa"/>
          </w:tcPr>
          <w:p w14:paraId="05704D9B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05DF9E4" w14:textId="5588DE1E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  <w:vAlign w:val="center"/>
          </w:tcPr>
          <w:p w14:paraId="70487DB6" w14:textId="6628CF68" w:rsidR="00C14AE8" w:rsidRPr="00BF1601" w:rsidRDefault="0047343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280B9FD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0FEA93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4AF1EE4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40DE3A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4454B5AF" w14:textId="7A8815BC" w:rsidTr="005C45A5">
        <w:trPr>
          <w:trHeight w:val="283"/>
        </w:trPr>
        <w:tc>
          <w:tcPr>
            <w:tcW w:w="844" w:type="dxa"/>
          </w:tcPr>
          <w:p w14:paraId="75F96248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7B3C675A" w14:textId="5DB3BE5C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  <w:vAlign w:val="center"/>
          </w:tcPr>
          <w:p w14:paraId="5755E9FF" w14:textId="7BE4BC75" w:rsidR="00C14AE8" w:rsidRPr="00BF1601" w:rsidRDefault="0047343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, 3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15FEB0AF" w14:textId="3E100936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605" w:type="dxa"/>
            <w:vAlign w:val="center"/>
          </w:tcPr>
          <w:p w14:paraId="66CCE344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5D37A2A9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680A0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5254" w:rsidRPr="00BF1601" w14:paraId="7D9E9E08" w14:textId="77777777" w:rsidTr="005C45A5">
        <w:trPr>
          <w:trHeight w:val="283"/>
        </w:trPr>
        <w:tc>
          <w:tcPr>
            <w:tcW w:w="844" w:type="dxa"/>
          </w:tcPr>
          <w:p w14:paraId="340B3F61" w14:textId="77777777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2E8B4508" w14:textId="7407D853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diverse</w:t>
            </w:r>
          </w:p>
        </w:tc>
        <w:tc>
          <w:tcPr>
            <w:tcW w:w="1984" w:type="dxa"/>
            <w:vAlign w:val="center"/>
          </w:tcPr>
          <w:p w14:paraId="2FE400C0" w14:textId="2E471AE2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7.6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27]</w:t>
            </w:r>
          </w:p>
        </w:tc>
        <w:tc>
          <w:tcPr>
            <w:tcW w:w="813" w:type="dxa"/>
            <w:vAlign w:val="center"/>
          </w:tcPr>
          <w:p w14:paraId="58FD8C1B" w14:textId="725DB1DC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605" w:type="dxa"/>
            <w:vAlign w:val="center"/>
          </w:tcPr>
          <w:p w14:paraId="11F4D728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8EEC9DB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BC2DCD4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2860C5A6" w14:textId="1DEF0219" w:rsidTr="005C45A5">
        <w:trPr>
          <w:trHeight w:val="283"/>
        </w:trPr>
        <w:tc>
          <w:tcPr>
            <w:tcW w:w="844" w:type="dxa"/>
          </w:tcPr>
          <w:p w14:paraId="63239F7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8A8769C" w14:textId="720E21F9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ploy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1DB203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E703DF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3051D77" w14:textId="1748B833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052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3" w:type="dxa"/>
            <w:vAlign w:val="center"/>
          </w:tcPr>
          <w:p w14:paraId="5648530B" w14:textId="61179EA9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52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FA6ADA8" w14:textId="0DC6A370" w:rsidR="00C14AE8" w:rsidRPr="00BF1601" w:rsidRDefault="00425E6B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0</w:t>
            </w:r>
          </w:p>
        </w:tc>
      </w:tr>
      <w:tr w:rsidR="00C14AE8" w:rsidRPr="00BF1601" w14:paraId="16608A6F" w14:textId="588E290E" w:rsidTr="005C45A5">
        <w:trPr>
          <w:trHeight w:val="283"/>
        </w:trPr>
        <w:tc>
          <w:tcPr>
            <w:tcW w:w="844" w:type="dxa"/>
          </w:tcPr>
          <w:p w14:paraId="238B2CF3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2D48303C" w14:textId="233A2F3E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984" w:type="dxa"/>
            <w:vAlign w:val="center"/>
          </w:tcPr>
          <w:p w14:paraId="456F2BFD" w14:textId="0C16C87B" w:rsidR="00C14AE8" w:rsidRPr="00BF1601" w:rsidRDefault="0047343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54F7599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30358133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FAA5EF7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09F09E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49ADAEB0" w14:textId="3A5C318C" w:rsidTr="005C45A5">
        <w:trPr>
          <w:trHeight w:val="283"/>
        </w:trPr>
        <w:tc>
          <w:tcPr>
            <w:tcW w:w="844" w:type="dxa"/>
          </w:tcPr>
          <w:p w14:paraId="10AB7E2C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E141A27" w14:textId="645F3BD3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984" w:type="dxa"/>
            <w:vAlign w:val="center"/>
          </w:tcPr>
          <w:p w14:paraId="043C1E8B" w14:textId="123E8F9C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7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  <w:r w:rsidR="0047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116C5BD8" w14:textId="4CF157B8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05" w:type="dxa"/>
            <w:vAlign w:val="center"/>
          </w:tcPr>
          <w:p w14:paraId="050C1A6E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C5EA0D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54D186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239609BA" w14:textId="6B5CBA03" w:rsidTr="005C45A5">
        <w:trPr>
          <w:trHeight w:val="283"/>
        </w:trPr>
        <w:tc>
          <w:tcPr>
            <w:tcW w:w="844" w:type="dxa"/>
          </w:tcPr>
          <w:p w14:paraId="2713612B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2D83702F" w14:textId="3486FF78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vAlign w:val="center"/>
          </w:tcPr>
          <w:p w14:paraId="26739271" w14:textId="33F834DB" w:rsidR="00C14AE8" w:rsidRPr="00BF1601" w:rsidRDefault="0047343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3AC5CAF3" w14:textId="45B621CC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605" w:type="dxa"/>
            <w:vAlign w:val="center"/>
          </w:tcPr>
          <w:p w14:paraId="51079435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ACD9D7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1F449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1BCE1378" w14:textId="708115CA" w:rsidTr="005C45A5">
        <w:trPr>
          <w:trHeight w:val="283"/>
        </w:trPr>
        <w:tc>
          <w:tcPr>
            <w:tcW w:w="844" w:type="dxa"/>
          </w:tcPr>
          <w:p w14:paraId="4DFFEE0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E5A5023" w14:textId="3A037510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984" w:type="dxa"/>
            <w:vAlign w:val="center"/>
          </w:tcPr>
          <w:p w14:paraId="19C13C43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5319F6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7BBCC359" w14:textId="690B291A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13" w:type="dxa"/>
            <w:vAlign w:val="center"/>
          </w:tcPr>
          <w:p w14:paraId="139F2F7C" w14:textId="3C33034F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52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CED6F27" w14:textId="2FADD0EE" w:rsidR="00C14AE8" w:rsidRPr="00BF1601" w:rsidRDefault="00052AB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</w:tr>
      <w:tr w:rsidR="00C14AE8" w:rsidRPr="00BF1601" w14:paraId="1890D9AA" w14:textId="322203C1" w:rsidTr="005C45A5">
        <w:trPr>
          <w:trHeight w:val="283"/>
        </w:trPr>
        <w:tc>
          <w:tcPr>
            <w:tcW w:w="844" w:type="dxa"/>
          </w:tcPr>
          <w:p w14:paraId="4BCDB67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2DDCCA58" w14:textId="31AEB1D1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984" w:type="dxa"/>
            <w:vAlign w:val="center"/>
          </w:tcPr>
          <w:p w14:paraId="0A4B5BC7" w14:textId="6A9B5FF1" w:rsidR="00C14AE8" w:rsidRPr="00BF1601" w:rsidRDefault="0047343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080C918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53880C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3B2034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3392B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703DDB69" w14:textId="63A3E182" w:rsidTr="005C45A5">
        <w:trPr>
          <w:trHeight w:val="283"/>
        </w:trPr>
        <w:tc>
          <w:tcPr>
            <w:tcW w:w="844" w:type="dxa"/>
          </w:tcPr>
          <w:p w14:paraId="07FB1E69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7CA58D8" w14:textId="116834A6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lationship</w:t>
            </w:r>
          </w:p>
        </w:tc>
        <w:tc>
          <w:tcPr>
            <w:tcW w:w="1984" w:type="dxa"/>
            <w:vAlign w:val="center"/>
          </w:tcPr>
          <w:p w14:paraId="38BF20E0" w14:textId="029EC5E5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C4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.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C4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175CF304" w14:textId="5832D5DC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605" w:type="dxa"/>
            <w:vAlign w:val="center"/>
          </w:tcPr>
          <w:p w14:paraId="63E3986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D5B5B6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CD3A2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0899CDF2" w14:textId="5C3D3070" w:rsidTr="005C45A5">
        <w:trPr>
          <w:trHeight w:val="283"/>
        </w:trPr>
        <w:tc>
          <w:tcPr>
            <w:tcW w:w="844" w:type="dxa"/>
          </w:tcPr>
          <w:p w14:paraId="10175025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96A5ECD" w14:textId="65B86EB6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est level of education</w:t>
            </w:r>
          </w:p>
        </w:tc>
        <w:tc>
          <w:tcPr>
            <w:tcW w:w="1984" w:type="dxa"/>
            <w:vAlign w:val="center"/>
          </w:tcPr>
          <w:p w14:paraId="30C3C3A1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134B334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3DCBC92D" w14:textId="435E55E2" w:rsidR="00C14AE8" w:rsidRPr="00BF1601" w:rsidRDefault="00052AB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41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13" w:type="dxa"/>
            <w:vAlign w:val="center"/>
          </w:tcPr>
          <w:p w14:paraId="4DF1A3C8" w14:textId="782BCB98" w:rsidR="00C14AE8" w:rsidRPr="00BF1601" w:rsidRDefault="00052AB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41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A2500BA" w14:textId="760F7587" w:rsidR="00C14AE8" w:rsidRPr="00BF1601" w:rsidRDefault="00052AB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6</w:t>
            </w:r>
          </w:p>
        </w:tc>
      </w:tr>
      <w:tr w:rsidR="00C14AE8" w:rsidRPr="00BF1601" w14:paraId="58599ACE" w14:textId="468D92A2" w:rsidTr="005C45A5">
        <w:trPr>
          <w:trHeight w:val="283"/>
        </w:trPr>
        <w:tc>
          <w:tcPr>
            <w:tcW w:w="844" w:type="dxa"/>
          </w:tcPr>
          <w:p w14:paraId="0F7E5F62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7E1DFB5A" w14:textId="6F7C34F9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84" w:type="dxa"/>
            <w:vAlign w:val="center"/>
          </w:tcPr>
          <w:p w14:paraId="5F40BA35" w14:textId="398952AD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51346FA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3AD1351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1CAF19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1A37F5A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12FAE8F9" w14:textId="526F78CF" w:rsidTr="005C45A5">
        <w:trPr>
          <w:trHeight w:val="283"/>
        </w:trPr>
        <w:tc>
          <w:tcPr>
            <w:tcW w:w="844" w:type="dxa"/>
          </w:tcPr>
          <w:p w14:paraId="0094AC07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2983E31" w14:textId="7B21E9F8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0B6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or intermediate secondary</w:t>
            </w:r>
          </w:p>
        </w:tc>
        <w:tc>
          <w:tcPr>
            <w:tcW w:w="1984" w:type="dxa"/>
            <w:vAlign w:val="center"/>
          </w:tcPr>
          <w:p w14:paraId="0596B9BE" w14:textId="560403EA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02606819" w14:textId="532B782D" w:rsidR="00C14AE8" w:rsidRPr="00BF1601" w:rsidRDefault="000D7853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8</w:t>
            </w:r>
          </w:p>
        </w:tc>
        <w:tc>
          <w:tcPr>
            <w:tcW w:w="605" w:type="dxa"/>
            <w:vAlign w:val="center"/>
          </w:tcPr>
          <w:p w14:paraId="478631C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23100C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F6CBF3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2D1E223E" w14:textId="0A552AE3" w:rsidTr="005C45A5">
        <w:trPr>
          <w:trHeight w:val="283"/>
        </w:trPr>
        <w:tc>
          <w:tcPr>
            <w:tcW w:w="844" w:type="dxa"/>
          </w:tcPr>
          <w:p w14:paraId="3EC84BB5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250D41E3" w14:textId="5F19C554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tional</w:t>
            </w:r>
          </w:p>
        </w:tc>
        <w:tc>
          <w:tcPr>
            <w:tcW w:w="1984" w:type="dxa"/>
            <w:vAlign w:val="center"/>
          </w:tcPr>
          <w:p w14:paraId="08A560DC" w14:textId="0B99A33B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3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4B817EA9" w14:textId="2D852727" w:rsidR="00C14AE8" w:rsidRPr="00BF1601" w:rsidRDefault="000D7853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605" w:type="dxa"/>
            <w:vAlign w:val="center"/>
          </w:tcPr>
          <w:p w14:paraId="41E4EFB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6CCFC8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01622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57470712" w14:textId="3C16D107" w:rsidTr="005C45A5">
        <w:trPr>
          <w:trHeight w:val="283"/>
        </w:trPr>
        <w:tc>
          <w:tcPr>
            <w:tcW w:w="844" w:type="dxa"/>
          </w:tcPr>
          <w:p w14:paraId="78147C56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4F2F673" w14:textId="41023059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8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qualifying for univers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</w:t>
            </w:r>
            <w:r w:rsidRPr="0078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984" w:type="dxa"/>
            <w:vAlign w:val="center"/>
          </w:tcPr>
          <w:p w14:paraId="37E57E1B" w14:textId="20676C0C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8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7A23B3F6" w14:textId="20AB0520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605" w:type="dxa"/>
            <w:vAlign w:val="center"/>
          </w:tcPr>
          <w:p w14:paraId="46BBE29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0F1CA2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6E4EC38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3E872936" w14:textId="72586F9E" w:rsidTr="005C45A5">
        <w:trPr>
          <w:trHeight w:val="283"/>
        </w:trPr>
        <w:tc>
          <w:tcPr>
            <w:tcW w:w="844" w:type="dxa"/>
          </w:tcPr>
          <w:p w14:paraId="5AE7188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6EA3D3F8" w14:textId="6A4827D4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984" w:type="dxa"/>
            <w:vAlign w:val="center"/>
          </w:tcPr>
          <w:p w14:paraId="1E07B965" w14:textId="055C6A85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2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29602B8A" w14:textId="3D7046BD" w:rsidR="00C14AE8" w:rsidRPr="00BF1601" w:rsidRDefault="000D7853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8</w:t>
            </w:r>
          </w:p>
        </w:tc>
        <w:tc>
          <w:tcPr>
            <w:tcW w:w="605" w:type="dxa"/>
            <w:vAlign w:val="center"/>
          </w:tcPr>
          <w:p w14:paraId="69730A6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D63C16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FF6308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5254" w:rsidRPr="00BF1601" w14:paraId="029255CD" w14:textId="77777777" w:rsidTr="005C45A5">
        <w:trPr>
          <w:trHeight w:val="283"/>
        </w:trPr>
        <w:tc>
          <w:tcPr>
            <w:tcW w:w="844" w:type="dxa"/>
          </w:tcPr>
          <w:p w14:paraId="069C6950" w14:textId="77777777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3980DEC1" w14:textId="08B30D1C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1984" w:type="dxa"/>
            <w:vAlign w:val="center"/>
          </w:tcPr>
          <w:p w14:paraId="1FEE70E6" w14:textId="185A06A8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3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196DF8C8" w14:textId="490880BB" w:rsidR="00855254" w:rsidRDefault="000D7853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5</w:t>
            </w:r>
          </w:p>
        </w:tc>
        <w:tc>
          <w:tcPr>
            <w:tcW w:w="605" w:type="dxa"/>
            <w:vAlign w:val="center"/>
          </w:tcPr>
          <w:p w14:paraId="2AEDC03D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DF4A4BF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612342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2F31908A" w14:textId="7799B4A2" w:rsidTr="005C45A5">
        <w:trPr>
          <w:trHeight w:val="283"/>
        </w:trPr>
        <w:tc>
          <w:tcPr>
            <w:tcW w:w="844" w:type="dxa"/>
          </w:tcPr>
          <w:p w14:paraId="0161D472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211FC4CD" w14:textId="6B5C9BD0" w:rsidR="00C14AE8" w:rsidRPr="00A53BA3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A53B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coronavirus (PA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CDA678" w14:textId="788985FF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0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E781F34" w14:textId="342A51BE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0151C258" w14:textId="4AF8B403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052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38996324" w14:textId="1D64CD2B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7D2641" w14:textId="152EBFA4" w:rsidR="00C14AE8" w:rsidRPr="00644205" w:rsidRDefault="00E4137E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6</w:t>
            </w:r>
          </w:p>
        </w:tc>
      </w:tr>
      <w:tr w:rsidR="00C14AE8" w:rsidRPr="00BF1601" w14:paraId="66E520F0" w14:textId="2B9C81F1" w:rsidTr="005C45A5">
        <w:trPr>
          <w:trHeight w:val="283"/>
        </w:trPr>
        <w:tc>
          <w:tcPr>
            <w:tcW w:w="844" w:type="dxa"/>
          </w:tcPr>
          <w:p w14:paraId="6F31CA48" w14:textId="5AD26E7A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</w:tcBorders>
          </w:tcPr>
          <w:p w14:paraId="642A186D" w14:textId="476314AB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motion regul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F7F99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D2E260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1E770D5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84811EE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E4C84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3E608206" w14:textId="491DECF5" w:rsidTr="005C45A5">
        <w:trPr>
          <w:trHeight w:val="283"/>
        </w:trPr>
        <w:tc>
          <w:tcPr>
            <w:tcW w:w="844" w:type="dxa"/>
          </w:tcPr>
          <w:p w14:paraId="7F2D97C3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1324085B" w14:textId="4A3AD45C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1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 regulation (DE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8614FEA" w14:textId="2A3B4A3B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2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843C16F" w14:textId="5F0A29E3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5A60C213" w14:textId="26F95D66" w:rsidR="00C14AE8" w:rsidRPr="00BF1601" w:rsidRDefault="00E4137E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4D022B64" w14:textId="50CB5342" w:rsidR="00C14AE8" w:rsidRPr="00BF1601" w:rsidRDefault="00052AB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42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478905" w14:textId="35780E70" w:rsidR="00C14AE8" w:rsidRPr="00644205" w:rsidRDefault="00E4137E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1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C14AE8" w:rsidRPr="00625323" w14:paraId="28A6B9F2" w14:textId="77777777" w:rsidTr="005C45A5">
        <w:trPr>
          <w:trHeight w:val="283"/>
        </w:trPr>
        <w:tc>
          <w:tcPr>
            <w:tcW w:w="844" w:type="dxa"/>
            <w:tcBorders>
              <w:bottom w:val="single" w:sz="12" w:space="0" w:color="auto"/>
            </w:tcBorders>
          </w:tcPr>
          <w:p w14:paraId="44B1FBC6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bottom w:val="single" w:sz="12" w:space="0" w:color="auto"/>
            </w:tcBorders>
          </w:tcPr>
          <w:p w14:paraId="7B14B5D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4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C5BB13" w14:textId="20BEEDE1" w:rsidR="00C14AE8" w:rsidRPr="00625323" w:rsidRDefault="00C14AE8" w:rsidP="00C14A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413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E41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7, </w:t>
            </w:r>
            <w:r w:rsidR="00492A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8</w:t>
            </w:r>
            <w:r w:rsidRPr="00E41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= </w:t>
            </w:r>
            <w:r w:rsidR="00492A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</w:t>
            </w:r>
            <w:r w:rsidR="0042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8</w:t>
            </w:r>
            <w:r w:rsidR="00492A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E413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p</w:t>
            </w:r>
            <w:r w:rsidRPr="00E41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  <w:r w:rsidRPr="00E413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, adj. R</w:t>
            </w:r>
            <w:r w:rsidRPr="00E413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413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41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0.26</w:t>
            </w:r>
            <w:r w:rsidR="0042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C14AE8" w:rsidRPr="008A4593" w14:paraId="6B354BB9" w14:textId="77777777" w:rsidTr="005C45A5">
        <w:trPr>
          <w:trHeight w:val="283"/>
        </w:trPr>
        <w:tc>
          <w:tcPr>
            <w:tcW w:w="4253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14:paraId="7A97DFEC" w14:textId="7C52DFF5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mental validity of model 1 vs. model 2</w:t>
            </w:r>
          </w:p>
        </w:tc>
        <w:tc>
          <w:tcPr>
            <w:tcW w:w="4924" w:type="dxa"/>
            <w:gridSpan w:val="5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F765F5D" w14:textId="3B69B866" w:rsidR="00C14AE8" w:rsidRPr="008A4593" w:rsidRDefault="00C14AE8" w:rsidP="00C14AE8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1, </w:t>
            </w:r>
            <w:r w:rsidR="007354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111.77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= </w:t>
            </w:r>
            <w:r w:rsidR="00FE4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7354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FE4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7354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2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p 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.001,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 Δ adj. R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0.2</w:t>
            </w:r>
            <w:r w:rsidR="002F65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</w:t>
            </w:r>
          </w:p>
        </w:tc>
      </w:tr>
      <w:tr w:rsidR="00C14AE8" w:rsidRPr="00BF1601" w14:paraId="12E7650B" w14:textId="6A20B975" w:rsidTr="005C45A5">
        <w:trPr>
          <w:trHeight w:val="283"/>
        </w:trPr>
        <w:tc>
          <w:tcPr>
            <w:tcW w:w="844" w:type="dxa"/>
            <w:tcBorders>
              <w:top w:val="double" w:sz="4" w:space="0" w:color="auto"/>
              <w:bottom w:val="single" w:sz="4" w:space="0" w:color="auto"/>
            </w:tcBorders>
          </w:tcPr>
          <w:p w14:paraId="2125660E" w14:textId="397EA90E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double" w:sz="4" w:space="0" w:color="auto"/>
              <w:bottom w:val="single" w:sz="4" w:space="0" w:color="auto"/>
            </w:tcBorders>
          </w:tcPr>
          <w:p w14:paraId="32C8FBE8" w14:textId="02E63665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74BE6F" w14:textId="63483A49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6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AD7D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95% 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BA8949" w14:textId="64F0DD41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6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316AA4" w14:textId="0765058C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D50D78" w14:textId="499273CC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7259AF" w14:textId="12712BD5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7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14AE8" w:rsidRPr="00BF1601" w14:paraId="21EF66F8" w14:textId="77777777" w:rsidTr="005C45A5">
        <w:trPr>
          <w:trHeight w:val="283"/>
        </w:trPr>
        <w:tc>
          <w:tcPr>
            <w:tcW w:w="844" w:type="dxa"/>
            <w:tcBorders>
              <w:top w:val="single" w:sz="4" w:space="0" w:color="auto"/>
            </w:tcBorders>
          </w:tcPr>
          <w:p w14:paraId="1E0C9586" w14:textId="1AAB523D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409" w:type="dxa"/>
            <w:tcBorders>
              <w:top w:val="single" w:sz="4" w:space="0" w:color="auto"/>
            </w:tcBorders>
          </w:tcPr>
          <w:p w14:paraId="63D0F764" w14:textId="54C17870" w:rsidR="00C14AE8" w:rsidRDefault="00C14AE8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rol variab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2AF9CA1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618BC83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7E048FE7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0119877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12D757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72D0DA55" w14:textId="010336F0" w:rsidTr="005C45A5">
        <w:trPr>
          <w:trHeight w:val="283"/>
        </w:trPr>
        <w:tc>
          <w:tcPr>
            <w:tcW w:w="844" w:type="dxa"/>
          </w:tcPr>
          <w:p w14:paraId="521C220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C512D06" w14:textId="36673C4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7138FC8B" w14:textId="4B00FD8C" w:rsidR="00C14AE8" w:rsidRPr="00BF1601" w:rsidRDefault="003E3C12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7]</w:t>
            </w:r>
          </w:p>
        </w:tc>
        <w:tc>
          <w:tcPr>
            <w:tcW w:w="813" w:type="dxa"/>
            <w:vAlign w:val="center"/>
          </w:tcPr>
          <w:p w14:paraId="323D57A2" w14:textId="082F020D" w:rsidR="00C14AE8" w:rsidRPr="00BF1601" w:rsidRDefault="003E3C12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05" w:type="dxa"/>
            <w:vAlign w:val="center"/>
          </w:tcPr>
          <w:p w14:paraId="7657B47F" w14:textId="25B3DED1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3" w:type="dxa"/>
            <w:vAlign w:val="center"/>
          </w:tcPr>
          <w:p w14:paraId="1DB45364" w14:textId="0E1EF03E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029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9EFE27F" w14:textId="180B0907" w:rsidR="00C14AE8" w:rsidRPr="00BF1601" w:rsidRDefault="000029DD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C14AE8" w:rsidRPr="00BF1601" w14:paraId="1B7031DC" w14:textId="29F4CD9D" w:rsidTr="005C45A5">
        <w:trPr>
          <w:trHeight w:val="283"/>
        </w:trPr>
        <w:tc>
          <w:tcPr>
            <w:tcW w:w="844" w:type="dxa"/>
          </w:tcPr>
          <w:p w14:paraId="5154D18F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3DF83D55" w14:textId="31804596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  <w:vAlign w:val="center"/>
          </w:tcPr>
          <w:p w14:paraId="7755AC4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CC04903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7BDCABC" w14:textId="3898EE72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3" w:type="dxa"/>
            <w:vAlign w:val="center"/>
          </w:tcPr>
          <w:p w14:paraId="7717758C" w14:textId="6A3F17CD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14:paraId="5A05613C" w14:textId="1EB6016C" w:rsidR="00C14AE8" w:rsidRPr="00BF1601" w:rsidRDefault="00C77460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2</w:t>
            </w:r>
          </w:p>
        </w:tc>
      </w:tr>
      <w:tr w:rsidR="00C14AE8" w:rsidRPr="00BF1601" w14:paraId="48225C17" w14:textId="7A141BFF" w:rsidTr="005C45A5">
        <w:trPr>
          <w:trHeight w:val="283"/>
        </w:trPr>
        <w:tc>
          <w:tcPr>
            <w:tcW w:w="844" w:type="dxa"/>
          </w:tcPr>
          <w:p w14:paraId="3A359073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33F36937" w14:textId="20FA6482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  <w:vAlign w:val="center"/>
          </w:tcPr>
          <w:p w14:paraId="1C1829DD" w14:textId="58ACC0BE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660AD6AE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48DAB16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8D53868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E19BC9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5EAEC7B1" w14:textId="6CA964AE" w:rsidTr="005C45A5">
        <w:trPr>
          <w:trHeight w:val="283"/>
        </w:trPr>
        <w:tc>
          <w:tcPr>
            <w:tcW w:w="844" w:type="dxa"/>
          </w:tcPr>
          <w:p w14:paraId="6933B1C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7F36F2F4" w14:textId="1DA250D1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  <w:vAlign w:val="center"/>
          </w:tcPr>
          <w:p w14:paraId="7A138388" w14:textId="78862DE1" w:rsidR="00C14AE8" w:rsidRPr="00BF1601" w:rsidRDefault="003E3C12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59A9F336" w14:textId="2E6FB917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05" w:type="dxa"/>
            <w:vAlign w:val="center"/>
          </w:tcPr>
          <w:p w14:paraId="67E453BA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D6D031A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1CD1F1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5254" w:rsidRPr="00BF1601" w14:paraId="157065E3" w14:textId="77777777" w:rsidTr="005C45A5">
        <w:trPr>
          <w:trHeight w:val="283"/>
        </w:trPr>
        <w:tc>
          <w:tcPr>
            <w:tcW w:w="844" w:type="dxa"/>
          </w:tcPr>
          <w:p w14:paraId="4EE4EAE6" w14:textId="77777777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3F14672D" w14:textId="0BB9D3EE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diverse</w:t>
            </w:r>
          </w:p>
        </w:tc>
        <w:tc>
          <w:tcPr>
            <w:tcW w:w="1984" w:type="dxa"/>
            <w:vAlign w:val="center"/>
          </w:tcPr>
          <w:p w14:paraId="0CC6F93A" w14:textId="08D9AE67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7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4853CB4F" w14:textId="3913EDCE" w:rsidR="00855254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605" w:type="dxa"/>
            <w:vAlign w:val="center"/>
          </w:tcPr>
          <w:p w14:paraId="51AB7A1A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A782092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8654CF" w14:textId="77777777" w:rsidR="00855254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6D401CBC" w14:textId="47EBF59F" w:rsidTr="005C45A5">
        <w:trPr>
          <w:trHeight w:val="283"/>
        </w:trPr>
        <w:tc>
          <w:tcPr>
            <w:tcW w:w="844" w:type="dxa"/>
          </w:tcPr>
          <w:p w14:paraId="740A1FEE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377EBB7" w14:textId="4FBCFB08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ploy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A9AA7D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A26C81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4CD5F48A" w14:textId="6304DBFC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0029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3" w:type="dxa"/>
            <w:vAlign w:val="center"/>
          </w:tcPr>
          <w:p w14:paraId="47132D18" w14:textId="0773E563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09" w:type="dxa"/>
            <w:vAlign w:val="center"/>
          </w:tcPr>
          <w:p w14:paraId="45B5DF30" w14:textId="004B2BD0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C14AE8" w:rsidRPr="00BF1601" w14:paraId="182CA637" w14:textId="5F746530" w:rsidTr="005C45A5">
        <w:trPr>
          <w:trHeight w:val="283"/>
        </w:trPr>
        <w:tc>
          <w:tcPr>
            <w:tcW w:w="844" w:type="dxa"/>
          </w:tcPr>
          <w:p w14:paraId="4F9B5281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4B90299" w14:textId="1FF750BA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984" w:type="dxa"/>
            <w:vAlign w:val="center"/>
          </w:tcPr>
          <w:p w14:paraId="18A551FF" w14:textId="766B0CB7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19474FC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5FCC11E1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2D6D25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50E34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3B39344C" w14:textId="2699C59B" w:rsidTr="005C45A5">
        <w:trPr>
          <w:trHeight w:val="283"/>
        </w:trPr>
        <w:tc>
          <w:tcPr>
            <w:tcW w:w="844" w:type="dxa"/>
          </w:tcPr>
          <w:p w14:paraId="03F14A1A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5AB46ACF" w14:textId="61934A39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984" w:type="dxa"/>
            <w:vAlign w:val="center"/>
          </w:tcPr>
          <w:p w14:paraId="56727D36" w14:textId="333B98B6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E3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1.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2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E3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013A5DAF" w14:textId="0DFF6814" w:rsidR="00C14AE8" w:rsidRPr="00BF1601" w:rsidRDefault="0085525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0D7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05" w:type="dxa"/>
            <w:vAlign w:val="center"/>
          </w:tcPr>
          <w:p w14:paraId="3728A69E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D8CBD0A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B3CEC1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6CE7DFCF" w14:textId="1F055A80" w:rsidTr="005C45A5">
        <w:trPr>
          <w:trHeight w:val="283"/>
        </w:trPr>
        <w:tc>
          <w:tcPr>
            <w:tcW w:w="844" w:type="dxa"/>
          </w:tcPr>
          <w:p w14:paraId="1C982592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3E62357" w14:textId="6A93572E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vAlign w:val="center"/>
          </w:tcPr>
          <w:p w14:paraId="7EE67726" w14:textId="60F999F2" w:rsidR="00C14AE8" w:rsidRPr="00BF1601" w:rsidRDefault="003E3C12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85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6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6A75F5FF" w14:textId="315C0500" w:rsidR="00C14AE8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605" w:type="dxa"/>
            <w:vAlign w:val="center"/>
          </w:tcPr>
          <w:p w14:paraId="4A6B27F4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BE8A033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566ED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17042386" w14:textId="291A09BB" w:rsidTr="005C45A5">
        <w:trPr>
          <w:trHeight w:val="283"/>
        </w:trPr>
        <w:tc>
          <w:tcPr>
            <w:tcW w:w="844" w:type="dxa"/>
          </w:tcPr>
          <w:p w14:paraId="16820C00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61322F6" w14:textId="31845DD2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984" w:type="dxa"/>
            <w:vAlign w:val="center"/>
          </w:tcPr>
          <w:p w14:paraId="7730EB5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AC2513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7BB34DC6" w14:textId="55A68516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13" w:type="dxa"/>
            <w:vAlign w:val="center"/>
          </w:tcPr>
          <w:p w14:paraId="28BBA31C" w14:textId="5C15AA88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709" w:type="dxa"/>
            <w:vAlign w:val="center"/>
          </w:tcPr>
          <w:p w14:paraId="416D3E84" w14:textId="739818DF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C14AE8" w:rsidRPr="00BF1601" w14:paraId="671EE89D" w14:textId="3D05EAB1" w:rsidTr="005C45A5">
        <w:trPr>
          <w:trHeight w:val="283"/>
        </w:trPr>
        <w:tc>
          <w:tcPr>
            <w:tcW w:w="844" w:type="dxa"/>
          </w:tcPr>
          <w:p w14:paraId="14D38FCB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340167F" w14:textId="3E102086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984" w:type="dxa"/>
            <w:vAlign w:val="center"/>
          </w:tcPr>
          <w:p w14:paraId="1CABBF03" w14:textId="03D3C491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03CB846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31A2FA4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54681244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919571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2BECFA41" w14:textId="2D09DC22" w:rsidTr="005C45A5">
        <w:trPr>
          <w:trHeight w:val="283"/>
        </w:trPr>
        <w:tc>
          <w:tcPr>
            <w:tcW w:w="844" w:type="dxa"/>
          </w:tcPr>
          <w:p w14:paraId="27CEC3B3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2367CC0" w14:textId="5AEDFEE9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lationship</w:t>
            </w:r>
          </w:p>
        </w:tc>
        <w:tc>
          <w:tcPr>
            <w:tcW w:w="1984" w:type="dxa"/>
            <w:vAlign w:val="center"/>
          </w:tcPr>
          <w:p w14:paraId="3F5C999B" w14:textId="11688ADF" w:rsidR="00C14AE8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E3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8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E3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5E7DB090" w14:textId="1B4E0FEE" w:rsidR="00C14AE8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05" w:type="dxa"/>
            <w:vAlign w:val="center"/>
          </w:tcPr>
          <w:p w14:paraId="16EB7BA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2F45CE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9C3D6A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7FB98AFD" w14:textId="5F78B475" w:rsidTr="005C45A5">
        <w:trPr>
          <w:trHeight w:val="283"/>
        </w:trPr>
        <w:tc>
          <w:tcPr>
            <w:tcW w:w="844" w:type="dxa"/>
          </w:tcPr>
          <w:p w14:paraId="3D4954EC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14BBC3F" w14:textId="775919D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951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est level of education</w:t>
            </w:r>
          </w:p>
        </w:tc>
        <w:tc>
          <w:tcPr>
            <w:tcW w:w="1984" w:type="dxa"/>
            <w:vAlign w:val="center"/>
          </w:tcPr>
          <w:p w14:paraId="1181A6EA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5ED134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30A8F4B" w14:textId="4AEF5A5A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3" w:type="dxa"/>
            <w:vAlign w:val="center"/>
          </w:tcPr>
          <w:p w14:paraId="27282908" w14:textId="5763486B" w:rsidR="00C14AE8" w:rsidRPr="00BF1601" w:rsidRDefault="00C77460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ABAEA41" w14:textId="3B32AAE3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C7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C14AE8" w:rsidRPr="00BF1601" w14:paraId="5D9DA78D" w14:textId="5A6F4091" w:rsidTr="005C45A5">
        <w:trPr>
          <w:trHeight w:val="283"/>
        </w:trPr>
        <w:tc>
          <w:tcPr>
            <w:tcW w:w="844" w:type="dxa"/>
          </w:tcPr>
          <w:p w14:paraId="0C1601C7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34ED821" w14:textId="30414E35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84" w:type="dxa"/>
            <w:vAlign w:val="center"/>
          </w:tcPr>
          <w:p w14:paraId="42C6439A" w14:textId="6E289A5B" w:rsidR="00C14AE8" w:rsidRPr="00BF1601" w:rsidRDefault="005C45A5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  <w:vAlign w:val="center"/>
          </w:tcPr>
          <w:p w14:paraId="4B1C4E13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17EC14A8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56E13E2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1974A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2E6B9242" w14:textId="7B9AE51F" w:rsidTr="005C45A5">
        <w:trPr>
          <w:trHeight w:val="283"/>
        </w:trPr>
        <w:tc>
          <w:tcPr>
            <w:tcW w:w="844" w:type="dxa"/>
          </w:tcPr>
          <w:p w14:paraId="0431A77D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7FF32306" w14:textId="536E6975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0B6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or intermediate secondary</w:t>
            </w:r>
          </w:p>
        </w:tc>
        <w:tc>
          <w:tcPr>
            <w:tcW w:w="1984" w:type="dxa"/>
            <w:vAlign w:val="center"/>
          </w:tcPr>
          <w:p w14:paraId="2D939B5C" w14:textId="6DACBED3" w:rsidR="00C14AE8" w:rsidRPr="00BF1601" w:rsidRDefault="003E3C12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2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12BBEDC5" w14:textId="787C02BE" w:rsidR="00C14AE8" w:rsidRPr="00BF1601" w:rsidRDefault="003E3C12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605" w:type="dxa"/>
            <w:vAlign w:val="center"/>
          </w:tcPr>
          <w:p w14:paraId="4E9D4DC5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3BD690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7382B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2B2E0187" w14:textId="52F6567E" w:rsidTr="005C45A5">
        <w:trPr>
          <w:trHeight w:val="283"/>
        </w:trPr>
        <w:tc>
          <w:tcPr>
            <w:tcW w:w="844" w:type="dxa"/>
          </w:tcPr>
          <w:p w14:paraId="6FD6C2A5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CF61786" w14:textId="4DD0A2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tional</w:t>
            </w:r>
          </w:p>
        </w:tc>
        <w:tc>
          <w:tcPr>
            <w:tcW w:w="1984" w:type="dxa"/>
            <w:vAlign w:val="center"/>
          </w:tcPr>
          <w:p w14:paraId="27F13298" w14:textId="32362871" w:rsidR="00C14AE8" w:rsidRPr="00BF1601" w:rsidRDefault="00FF4B20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2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3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6B2EAC8F" w14:textId="4A91E17E" w:rsidR="00C14AE8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605" w:type="dxa"/>
            <w:vAlign w:val="center"/>
          </w:tcPr>
          <w:p w14:paraId="789EE4C1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2BAB53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C74850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621B74C1" w14:textId="5720F2E9" w:rsidTr="005C45A5">
        <w:trPr>
          <w:trHeight w:val="283"/>
        </w:trPr>
        <w:tc>
          <w:tcPr>
            <w:tcW w:w="844" w:type="dxa"/>
          </w:tcPr>
          <w:p w14:paraId="1EFD6812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7A8E2DB6" w14:textId="57F59DD3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econdary qualifying for university                      admission</w:t>
            </w:r>
          </w:p>
        </w:tc>
        <w:tc>
          <w:tcPr>
            <w:tcW w:w="1984" w:type="dxa"/>
            <w:vAlign w:val="center"/>
          </w:tcPr>
          <w:p w14:paraId="3B7CA1A5" w14:textId="2718E14B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2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3751FA9A" w14:textId="689452D1" w:rsidR="00C14AE8" w:rsidRPr="00BF1601" w:rsidRDefault="003D59D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4</w:t>
            </w:r>
          </w:p>
        </w:tc>
        <w:tc>
          <w:tcPr>
            <w:tcW w:w="605" w:type="dxa"/>
            <w:vAlign w:val="center"/>
          </w:tcPr>
          <w:p w14:paraId="5F07C09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774F245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7F137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0B2FD1D1" w14:textId="5D756D12" w:rsidTr="005C45A5">
        <w:trPr>
          <w:trHeight w:val="283"/>
        </w:trPr>
        <w:tc>
          <w:tcPr>
            <w:tcW w:w="844" w:type="dxa"/>
          </w:tcPr>
          <w:p w14:paraId="525B01EE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0865DDEF" w14:textId="04B48564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5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984" w:type="dxa"/>
            <w:vAlign w:val="center"/>
          </w:tcPr>
          <w:p w14:paraId="46FFBE77" w14:textId="19674AED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2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, 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5C3AAE40" w14:textId="3E5BA21C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605" w:type="dxa"/>
            <w:vAlign w:val="center"/>
          </w:tcPr>
          <w:p w14:paraId="523BB0F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57015DF5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A7E527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88F" w:rsidRPr="00BF1601" w14:paraId="3BB53FD0" w14:textId="77777777" w:rsidTr="005C45A5">
        <w:trPr>
          <w:trHeight w:val="283"/>
        </w:trPr>
        <w:tc>
          <w:tcPr>
            <w:tcW w:w="844" w:type="dxa"/>
          </w:tcPr>
          <w:p w14:paraId="27DF6595" w14:textId="77777777" w:rsidR="00FA488F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048D0E2" w14:textId="72536F98" w:rsidR="00FA488F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1984" w:type="dxa"/>
            <w:vAlign w:val="center"/>
          </w:tcPr>
          <w:p w14:paraId="44823A14" w14:textId="72467759" w:rsidR="00FA488F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2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52FAF226" w14:textId="06C1CACF" w:rsidR="00FA488F" w:rsidRDefault="003D59D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0</w:t>
            </w:r>
          </w:p>
        </w:tc>
        <w:tc>
          <w:tcPr>
            <w:tcW w:w="605" w:type="dxa"/>
            <w:vAlign w:val="center"/>
          </w:tcPr>
          <w:p w14:paraId="00287054" w14:textId="77777777" w:rsidR="00FA488F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A69F5CC" w14:textId="77777777" w:rsidR="00FA488F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075E30" w14:textId="77777777" w:rsidR="00FA488F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4BDB06FD" w14:textId="5E580D5A" w:rsidTr="005C45A5">
        <w:trPr>
          <w:trHeight w:val="283"/>
        </w:trPr>
        <w:tc>
          <w:tcPr>
            <w:tcW w:w="844" w:type="dxa"/>
          </w:tcPr>
          <w:p w14:paraId="3BA26A08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60CA8DD8" w14:textId="4477C11E" w:rsidR="00C14AE8" w:rsidRPr="00A53BA3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A53B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coronavirus (PA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5B0889C" w14:textId="49D66C6E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0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0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075AD26" w14:textId="5B8EB6FB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6D807AE5" w14:textId="046198AF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4F79933" w14:textId="7E8939AD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BD3D06" w14:textId="6E53688E" w:rsidR="00C14AE8" w:rsidRPr="00EB12AD" w:rsidRDefault="00ED7A8C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4E79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647D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14AE8" w:rsidRPr="00BF1601" w14:paraId="063797B4" w14:textId="241ACD7A" w:rsidTr="005C45A5">
        <w:trPr>
          <w:trHeight w:val="283"/>
        </w:trPr>
        <w:tc>
          <w:tcPr>
            <w:tcW w:w="844" w:type="dxa"/>
          </w:tcPr>
          <w:p w14:paraId="2CA802C2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</w:tcBorders>
          </w:tcPr>
          <w:p w14:paraId="447EA711" w14:textId="4D9E8500" w:rsidR="00C14AE8" w:rsidRPr="00F84332" w:rsidRDefault="00C14AE8" w:rsidP="00C14AE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motion regul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DC01CE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83E126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2053E536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4D8D1784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8CC070F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606D98CC" w14:textId="28F7CF66" w:rsidTr="005C45A5">
        <w:trPr>
          <w:trHeight w:val="283"/>
        </w:trPr>
        <w:tc>
          <w:tcPr>
            <w:tcW w:w="844" w:type="dxa"/>
          </w:tcPr>
          <w:p w14:paraId="1DC39249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72CFAF57" w14:textId="0A313D3D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1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 regulation (DE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4869EFC" w14:textId="0B189328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[0.07, 0.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B8DDF1F" w14:textId="3B0C2ADF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6CB57D3A" w14:textId="5DF6F970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9921987" w14:textId="55D867E0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EA0278" w14:textId="556F9780" w:rsidR="00C14AE8" w:rsidRPr="00EB12AD" w:rsidRDefault="00ED7A8C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C14AE8" w:rsidRPr="00BF1601" w14:paraId="19B5F36E" w14:textId="2BF87BFE" w:rsidTr="005C45A5">
        <w:trPr>
          <w:trHeight w:val="283"/>
        </w:trPr>
        <w:tc>
          <w:tcPr>
            <w:tcW w:w="844" w:type="dxa"/>
          </w:tcPr>
          <w:p w14:paraId="1A88045D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</w:tcBorders>
          </w:tcPr>
          <w:p w14:paraId="6F1C25DF" w14:textId="41E6FD4F" w:rsidR="00C14AE8" w:rsidRPr="00F84332" w:rsidRDefault="00C14AE8" w:rsidP="00C14AE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43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motion regulation strategi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5E5BDCC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79AEF03B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4742FF5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7049B83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2DF8FD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AE8" w:rsidRPr="00BF1601" w14:paraId="6B0A81D8" w14:textId="46F4D912" w:rsidTr="005C45A5">
        <w:trPr>
          <w:trHeight w:val="283"/>
        </w:trPr>
        <w:tc>
          <w:tcPr>
            <w:tcW w:w="844" w:type="dxa"/>
          </w:tcPr>
          <w:p w14:paraId="3C897EF7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01C5C1D9" w14:textId="25294D5C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VPA, accelerometer-measured</w:t>
            </w:r>
          </w:p>
        </w:tc>
        <w:tc>
          <w:tcPr>
            <w:tcW w:w="1984" w:type="dxa"/>
            <w:vAlign w:val="center"/>
          </w:tcPr>
          <w:p w14:paraId="1AAA44D3" w14:textId="6D649E72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2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111F25D4" w14:textId="392E547B" w:rsidR="00C14AE8" w:rsidRPr="00BF1601" w:rsidRDefault="003D59D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605" w:type="dxa"/>
            <w:vAlign w:val="center"/>
          </w:tcPr>
          <w:p w14:paraId="72FAF1F5" w14:textId="50102B94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813" w:type="dxa"/>
            <w:vAlign w:val="center"/>
          </w:tcPr>
          <w:p w14:paraId="202129D5" w14:textId="6212B5CC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334EA486" w14:textId="1DEBD256" w:rsidR="00C14AE8" w:rsidRPr="00BF1601" w:rsidRDefault="00647D69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4</w:t>
            </w:r>
          </w:p>
        </w:tc>
      </w:tr>
      <w:tr w:rsidR="00C14AE8" w:rsidRPr="00BF1601" w14:paraId="1472DBA9" w14:textId="22B9F85B" w:rsidTr="005C45A5">
        <w:trPr>
          <w:trHeight w:val="283"/>
        </w:trPr>
        <w:tc>
          <w:tcPr>
            <w:tcW w:w="844" w:type="dxa"/>
          </w:tcPr>
          <w:p w14:paraId="6DAEF93A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0D241B28" w14:textId="01D89A95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PA, accelerometer-measured</w:t>
            </w:r>
          </w:p>
        </w:tc>
        <w:tc>
          <w:tcPr>
            <w:tcW w:w="1984" w:type="dxa"/>
            <w:vAlign w:val="center"/>
          </w:tcPr>
          <w:p w14:paraId="3D327F5C" w14:textId="52BD9819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0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1]</w:t>
            </w:r>
          </w:p>
        </w:tc>
        <w:tc>
          <w:tcPr>
            <w:tcW w:w="813" w:type="dxa"/>
            <w:vAlign w:val="center"/>
          </w:tcPr>
          <w:p w14:paraId="554CBE3E" w14:textId="562CDFF2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vAlign w:val="center"/>
          </w:tcPr>
          <w:p w14:paraId="7C2B37D9" w14:textId="75B95B8A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13" w:type="dxa"/>
            <w:vAlign w:val="center"/>
          </w:tcPr>
          <w:p w14:paraId="210A6C2E" w14:textId="30D20A6F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09" w:type="dxa"/>
            <w:vAlign w:val="center"/>
          </w:tcPr>
          <w:p w14:paraId="27E4ED5D" w14:textId="506446E7" w:rsidR="00C14AE8" w:rsidRPr="00BF1601" w:rsidRDefault="00647D69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6</w:t>
            </w:r>
          </w:p>
        </w:tc>
      </w:tr>
      <w:tr w:rsidR="00C14AE8" w:rsidRPr="00BF1601" w14:paraId="269A52AF" w14:textId="790A5BF7" w:rsidTr="005C45A5">
        <w:trPr>
          <w:trHeight w:val="283"/>
        </w:trPr>
        <w:tc>
          <w:tcPr>
            <w:tcW w:w="844" w:type="dxa"/>
          </w:tcPr>
          <w:p w14:paraId="3CC2FC20" w14:textId="77777777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156191D4" w14:textId="6C9C21A1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B, accelerometer-measured</w:t>
            </w:r>
          </w:p>
        </w:tc>
        <w:tc>
          <w:tcPr>
            <w:tcW w:w="1984" w:type="dxa"/>
            <w:vAlign w:val="center"/>
          </w:tcPr>
          <w:p w14:paraId="5B2424AA" w14:textId="604FB9D0" w:rsidR="00C14AE8" w:rsidRPr="00702FC9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[0.00, 0.00]</w:t>
            </w:r>
          </w:p>
        </w:tc>
        <w:tc>
          <w:tcPr>
            <w:tcW w:w="813" w:type="dxa"/>
            <w:vAlign w:val="center"/>
          </w:tcPr>
          <w:p w14:paraId="149F85DF" w14:textId="1ED7D9F6" w:rsidR="00C14AE8" w:rsidRPr="00702FC9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5" w:type="dxa"/>
            <w:vAlign w:val="center"/>
          </w:tcPr>
          <w:p w14:paraId="46DF7602" w14:textId="668F5FC0" w:rsidR="00C14AE8" w:rsidRPr="00702FC9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3" w:type="dxa"/>
            <w:vAlign w:val="center"/>
          </w:tcPr>
          <w:p w14:paraId="05BEF4D6" w14:textId="0C05B35B" w:rsidR="00C14AE8" w:rsidRPr="00702FC9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09C35B82" w14:textId="12DD452F" w:rsidR="00C14AE8" w:rsidRPr="00702FC9" w:rsidRDefault="00647D69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2</w:t>
            </w:r>
          </w:p>
        </w:tc>
      </w:tr>
      <w:tr w:rsidR="00C14AE8" w:rsidRPr="00BF1601" w14:paraId="530D5588" w14:textId="7D771D0C" w:rsidTr="005C45A5">
        <w:trPr>
          <w:trHeight w:val="283"/>
        </w:trPr>
        <w:tc>
          <w:tcPr>
            <w:tcW w:w="844" w:type="dxa"/>
          </w:tcPr>
          <w:p w14:paraId="38CB1AB3" w14:textId="77777777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0962CFDB" w14:textId="1F4F1AFD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A, self-reported (BSA-F)</w:t>
            </w:r>
          </w:p>
        </w:tc>
        <w:tc>
          <w:tcPr>
            <w:tcW w:w="1984" w:type="dxa"/>
            <w:vAlign w:val="center"/>
          </w:tcPr>
          <w:p w14:paraId="2ECCB497" w14:textId="4BD1B4A0" w:rsidR="00C14AE8" w:rsidRPr="00702FC9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2.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7E38C8E3" w14:textId="15889ABC" w:rsidR="00C14AE8" w:rsidRPr="00702FC9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05" w:type="dxa"/>
            <w:vAlign w:val="center"/>
          </w:tcPr>
          <w:p w14:paraId="637FA9F8" w14:textId="7BE9B664" w:rsidR="00C14AE8" w:rsidRPr="00702FC9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813" w:type="dxa"/>
            <w:vAlign w:val="center"/>
          </w:tcPr>
          <w:p w14:paraId="33A87286" w14:textId="44CF25FB" w:rsidR="00C14AE8" w:rsidRPr="00702FC9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vAlign w:val="center"/>
          </w:tcPr>
          <w:p w14:paraId="603E59F1" w14:textId="65471564" w:rsidR="00C14AE8" w:rsidRPr="00702FC9" w:rsidRDefault="00647D69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9</w:t>
            </w:r>
          </w:p>
        </w:tc>
      </w:tr>
      <w:tr w:rsidR="00C14AE8" w:rsidRPr="00BF1601" w14:paraId="28E5B2A7" w14:textId="395454A4" w:rsidTr="005C45A5">
        <w:trPr>
          <w:trHeight w:val="567"/>
        </w:trPr>
        <w:tc>
          <w:tcPr>
            <w:tcW w:w="844" w:type="dxa"/>
          </w:tcPr>
          <w:p w14:paraId="4D052E18" w14:textId="77777777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41971A39" w14:textId="62CC271B" w:rsidR="00C14AE8" w:rsidRPr="008B7C04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VPA (accelerometer-measured) </w:t>
            </w:r>
            <w:r w:rsidRPr="008B7C04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  <w:p w14:paraId="5CD5D20D" w14:textId="77777777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A-r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 regulation</w:t>
            </w: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R</w:t>
            </w: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11E8124B" w14:textId="1784D015" w:rsidR="00C14AE8" w:rsidRPr="00702FC9" w:rsidRDefault="003D59D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  <w:r w:rsidR="007E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FA4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9</w:t>
            </w:r>
            <w:r w:rsidR="007E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0F128B5C" w14:textId="18CA6054" w:rsidR="00C14AE8" w:rsidRPr="00702FC9" w:rsidRDefault="003D59D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605" w:type="dxa"/>
            <w:vAlign w:val="center"/>
          </w:tcPr>
          <w:p w14:paraId="5579002B" w14:textId="07D0EA57" w:rsidR="00C14AE8" w:rsidRPr="00702FC9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13" w:type="dxa"/>
            <w:vAlign w:val="center"/>
          </w:tcPr>
          <w:p w14:paraId="1E0850DB" w14:textId="5B348CE8" w:rsidR="00C14AE8" w:rsidRPr="00702FC9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vAlign w:val="center"/>
          </w:tcPr>
          <w:p w14:paraId="4012B63A" w14:textId="0582B958" w:rsidR="00C14AE8" w:rsidRPr="00702FC9" w:rsidRDefault="00647D69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1</w:t>
            </w:r>
          </w:p>
        </w:tc>
      </w:tr>
      <w:tr w:rsidR="00C14AE8" w:rsidRPr="00BF1601" w14:paraId="3C2C48AE" w14:textId="770F0830" w:rsidTr="005C45A5">
        <w:trPr>
          <w:trHeight w:val="567"/>
        </w:trPr>
        <w:tc>
          <w:tcPr>
            <w:tcW w:w="844" w:type="dxa"/>
          </w:tcPr>
          <w:p w14:paraId="000BBC3F" w14:textId="77777777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0F037382" w14:textId="5AC62F26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PA (accelerometer-measured) </w:t>
            </w:r>
            <w:r w:rsidRPr="008B7C04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272F69B" w14:textId="77777777" w:rsidR="00C14AE8" w:rsidRPr="00702FC9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A-r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 regulation</w:t>
            </w: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R</w:t>
            </w: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5F6B4A82" w14:textId="56A22DEA" w:rsidR="00C14AE8" w:rsidRPr="00702FC9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E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[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E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E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321651E4" w14:textId="666A59B2" w:rsidR="00C14AE8" w:rsidRPr="00702FC9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vAlign w:val="center"/>
          </w:tcPr>
          <w:p w14:paraId="1D506A8D" w14:textId="51876F61" w:rsidR="00C14AE8" w:rsidRPr="00702FC9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813" w:type="dxa"/>
            <w:vAlign w:val="center"/>
          </w:tcPr>
          <w:p w14:paraId="31146B15" w14:textId="289D9D05" w:rsidR="00C14AE8" w:rsidRPr="00702FC9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75CBF85" w14:textId="4D013C19" w:rsidR="00C14AE8" w:rsidRPr="00702FC9" w:rsidRDefault="00647D69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3</w:t>
            </w:r>
          </w:p>
        </w:tc>
      </w:tr>
      <w:tr w:rsidR="00C14AE8" w:rsidRPr="00BF1601" w14:paraId="220EEC18" w14:textId="79BED99E" w:rsidTr="005C45A5">
        <w:trPr>
          <w:trHeight w:val="567"/>
        </w:trPr>
        <w:tc>
          <w:tcPr>
            <w:tcW w:w="844" w:type="dxa"/>
          </w:tcPr>
          <w:p w14:paraId="2FD4503D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09ECFC54" w14:textId="5D415E87" w:rsidR="00C14AE8" w:rsidRPr="008B7C04" w:rsidRDefault="00C14AE8" w:rsidP="00C14AE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1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self-reported (BSA-F) </w:t>
            </w:r>
            <w:r w:rsidRPr="008B7C04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  <w:p w14:paraId="6398D012" w14:textId="7777777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1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-r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 regulation</w:t>
            </w:r>
            <w:r w:rsidRPr="0070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R</w:t>
            </w:r>
            <w:r w:rsidRPr="00B1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78732D29" w14:textId="6A808BA0" w:rsidR="00C14AE8" w:rsidRPr="00BF1601" w:rsidRDefault="00FA488F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7E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E3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E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759869F0" w14:textId="17B8A70E" w:rsidR="00C14AE8" w:rsidRPr="00BF1601" w:rsidRDefault="00AE3DAB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05" w:type="dxa"/>
            <w:vAlign w:val="center"/>
          </w:tcPr>
          <w:p w14:paraId="732519B1" w14:textId="1E361E35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13" w:type="dxa"/>
            <w:vAlign w:val="center"/>
          </w:tcPr>
          <w:p w14:paraId="71577EBA" w14:textId="03E87717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vAlign w:val="center"/>
          </w:tcPr>
          <w:p w14:paraId="44A5A745" w14:textId="366C778A" w:rsidR="00C14AE8" w:rsidRPr="00BF1601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C14AE8" w:rsidRPr="00BF1601" w14:paraId="7262C3A2" w14:textId="4E2674A0" w:rsidTr="005C45A5">
        <w:trPr>
          <w:trHeight w:val="283"/>
        </w:trPr>
        <w:tc>
          <w:tcPr>
            <w:tcW w:w="844" w:type="dxa"/>
          </w:tcPr>
          <w:p w14:paraId="46DA1846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</w:tcPr>
          <w:p w14:paraId="7CF8B5A8" w14:textId="459D83E7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1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ve negative thinking (PTQ)</w:t>
            </w:r>
          </w:p>
        </w:tc>
        <w:tc>
          <w:tcPr>
            <w:tcW w:w="1984" w:type="dxa"/>
            <w:vAlign w:val="center"/>
          </w:tcPr>
          <w:p w14:paraId="6C5DFBA5" w14:textId="335AFBBB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AE3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</w:t>
            </w:r>
            <w:r w:rsidR="00AE3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AE3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vAlign w:val="center"/>
          </w:tcPr>
          <w:p w14:paraId="6C8BCE78" w14:textId="10260918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AE3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05" w:type="dxa"/>
            <w:vAlign w:val="center"/>
          </w:tcPr>
          <w:p w14:paraId="4A7CB03A" w14:textId="1509CD03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4E7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13" w:type="dxa"/>
            <w:vAlign w:val="center"/>
          </w:tcPr>
          <w:p w14:paraId="2C818ACC" w14:textId="440A52D7" w:rsidR="00C14AE8" w:rsidRPr="00C74013" w:rsidRDefault="004E790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00B672E7" w14:textId="09D0D24D" w:rsidR="00C14AE8" w:rsidRPr="000A488B" w:rsidRDefault="004E7908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C14AE8" w:rsidRPr="00BF1601" w14:paraId="619E5BD3" w14:textId="39E7B9D8" w:rsidTr="005C45A5">
        <w:trPr>
          <w:trHeight w:val="283"/>
        </w:trPr>
        <w:tc>
          <w:tcPr>
            <w:tcW w:w="844" w:type="dxa"/>
          </w:tcPr>
          <w:p w14:paraId="759BE54E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51F81523" w14:textId="37E209BA" w:rsidR="00C14AE8" w:rsidRPr="00BF1601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leep quality (PSQ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54FCBB0" w14:textId="4F10C593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AE3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D5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145EEF6" w14:textId="00DD69DB" w:rsidR="00C14AE8" w:rsidRPr="00BF1601" w:rsidRDefault="007E55B4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E3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02ED2CE9" w14:textId="63252B4F" w:rsidR="00C14AE8" w:rsidRPr="00BF1601" w:rsidRDefault="00ED7A8C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6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FE09C71" w14:textId="607AFAB7" w:rsidR="00C14AE8" w:rsidRPr="00C74013" w:rsidRDefault="00647D69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DE84ED" w14:textId="1C6CC418" w:rsidR="00C14AE8" w:rsidRPr="000A488B" w:rsidRDefault="00ED7A8C" w:rsidP="00C1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C14AE8" w:rsidRPr="00BF1601" w14:paraId="545AA4A2" w14:textId="77777777" w:rsidTr="005C45A5">
        <w:trPr>
          <w:trHeight w:val="283"/>
        </w:trPr>
        <w:tc>
          <w:tcPr>
            <w:tcW w:w="844" w:type="dxa"/>
            <w:tcBorders>
              <w:bottom w:val="single" w:sz="12" w:space="0" w:color="auto"/>
            </w:tcBorders>
          </w:tcPr>
          <w:p w14:paraId="0F0B3307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bottom w:val="single" w:sz="12" w:space="0" w:color="auto"/>
            </w:tcBorders>
          </w:tcPr>
          <w:p w14:paraId="3BB1521C" w14:textId="77777777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4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0C3504" w14:textId="084C1DAF" w:rsidR="00C14AE8" w:rsidRPr="00625323" w:rsidRDefault="00C14AE8" w:rsidP="00C14A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D7A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ED7A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17, </w:t>
            </w:r>
            <w:r w:rsidR="00FE4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4</w:t>
            </w:r>
            <w:r w:rsidRPr="00ED7A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= </w:t>
            </w:r>
            <w:r w:rsidR="00FE4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</w:t>
            </w:r>
            <w:r w:rsidR="00647D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FE4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ED7A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ED7A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p</w:t>
            </w:r>
            <w:r w:rsidRPr="00ED7A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  <w:r w:rsidRPr="00ED7A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, adj. R</w:t>
            </w:r>
            <w:r w:rsidRPr="00ED7A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D7A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D7A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0.3</w:t>
            </w:r>
            <w:r w:rsidR="00C774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</w:t>
            </w:r>
          </w:p>
        </w:tc>
      </w:tr>
      <w:tr w:rsidR="00C14AE8" w:rsidRPr="00BF1601" w14:paraId="2EDF1E69" w14:textId="77777777" w:rsidTr="005C45A5">
        <w:trPr>
          <w:trHeight w:val="182"/>
        </w:trPr>
        <w:tc>
          <w:tcPr>
            <w:tcW w:w="425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FAEF1BD" w14:textId="462D1C55" w:rsidR="00C14AE8" w:rsidRDefault="00C14AE8" w:rsidP="00C14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mental validity of model 2 vs. model 3</w:t>
            </w:r>
          </w:p>
        </w:tc>
        <w:tc>
          <w:tcPr>
            <w:tcW w:w="492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7CC6B0" w14:textId="4384E429" w:rsidR="00C14AE8" w:rsidRPr="00625323" w:rsidRDefault="00C14AE8" w:rsidP="00C14AE8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10, </w:t>
            </w:r>
            <w:r w:rsidR="008A4593"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2F65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AC7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8.12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= </w:t>
            </w:r>
            <w:r w:rsidR="00AC7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23</w:t>
            </w:r>
            <w:r w:rsidR="002F65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p 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.001,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 Δ adj. R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8A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A4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0</w:t>
            </w:r>
            <w:r w:rsidR="002F65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0</w:t>
            </w:r>
            <w:r w:rsidR="00647D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B05932" w:rsidRPr="00BF1601" w14:paraId="70A2DCD2" w14:textId="77777777" w:rsidTr="00C14AE8">
        <w:trPr>
          <w:trHeight w:val="283"/>
        </w:trPr>
        <w:tc>
          <w:tcPr>
            <w:tcW w:w="9177" w:type="dxa"/>
            <w:gridSpan w:val="7"/>
            <w:tcBorders>
              <w:top w:val="single" w:sz="4" w:space="0" w:color="auto"/>
            </w:tcBorders>
          </w:tcPr>
          <w:p w14:paraId="52333156" w14:textId="77777777" w:rsidR="00B05932" w:rsidRDefault="00B05932" w:rsidP="00B059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B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40CC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: pooled unstandardized regression coefficien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: 95% confident interval for B, </w:t>
            </w:r>
            <w:r w:rsidRPr="040CC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: standard err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40CC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β: pooled standard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 coefficient</w:t>
            </w:r>
            <w:r w:rsidRPr="040CC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3E2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significa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0A4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5.</w:t>
            </w:r>
          </w:p>
          <w:p w14:paraId="10F8A31C" w14:textId="77777777" w:rsidR="00B05932" w:rsidRDefault="00B05932" w:rsidP="00B059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= Pandemic Anxiety Scal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McElroy et al., 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DERS = Difficulties in Emotion Regulation Scal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(Gratz &amp; Roemer, 2004)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Q = Perseverative Thinking Questionnair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hring et al., 201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PSQI = Pittsburgh Sleep Quality Index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uysse, Reynolds, Monk, Berman, &amp; Kupfer, 1989).</w:t>
            </w:r>
          </w:p>
          <w:p w14:paraId="2D962E1B" w14:textId="1F475956" w:rsidR="00B05932" w:rsidRDefault="00B05932" w:rsidP="00B059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sical activ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; 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inutes/week) assessed through accelerometer data and categorized by the metabolic equivalent of tasks (MET) in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dentary behavior (SB; &lt;</w:t>
            </w:r>
            <w:r w:rsidR="00DC1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C1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),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ght PA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A; 2.0-2.9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) and moderate to vigorous PA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VPA; 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DC1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C1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)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arber et al., 201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self-repor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a the Physical Activity Index and Exercise Index of the </w:t>
            </w:r>
            <w:r w:rsidRPr="00392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, Exercise, and Sport Questionnai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SA-F)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(Fuchs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Klaperski, Gerber, &amp; Seelig, 2015)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-AR = PA-related affect regulation assessed with the corresponding subscale of the PA-related health competence questionnair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udeck &amp; Pfeifer, 20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083F034" w14:textId="029F57AE" w:rsidR="00B05932" w:rsidRDefault="00B05932" w:rsidP="00B0593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10322886" w14:textId="7204A324" w:rsidR="001674B9" w:rsidRDefault="002777AD">
      <w:r>
        <w:rPr>
          <w:rFonts w:ascii="Calibri" w:hAnsi="Calibri" w:cs="Calibri"/>
          <w:noProof/>
          <w:lang w:val="en-US"/>
        </w:rPr>
        <w:lastRenderedPageBreak/>
        <w:br w:type="textWrapping" w:clear="all"/>
      </w:r>
      <w:r w:rsidR="00CD76A8">
        <w:rPr>
          <w:rFonts w:ascii="Calibri" w:hAnsi="Calibri" w:cs="Calibri"/>
          <w:noProof/>
          <w:lang w:val="en-US"/>
        </w:rPr>
        <w:fldChar w:fldCharType="begin"/>
      </w:r>
      <w:r w:rsidR="00CD76A8" w:rsidRPr="00180757">
        <w:rPr>
          <w:lang w:val="de-DE"/>
        </w:rPr>
        <w:instrText xml:space="preserve"> ADDIN EN.REFLIST </w:instrText>
      </w:r>
      <w:r w:rsidR="00CD76A8">
        <w:rPr>
          <w:rFonts w:ascii="Calibri" w:hAnsi="Calibri" w:cs="Calibri"/>
          <w:noProof/>
          <w:lang w:val="en-US"/>
        </w:rPr>
        <w:fldChar w:fldCharType="separate"/>
      </w:r>
      <w:r w:rsidR="00CD76A8">
        <w:fldChar w:fldCharType="end"/>
      </w:r>
    </w:p>
    <w:sectPr w:rsidR="001674B9" w:rsidSect="004619F2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2900znsarwwe5d51xt2pmepx0vsv5s0va&quot;&gt;Paper_impact factors_cross sectional&lt;record-ids&gt;&lt;item&gt;10&lt;/item&gt;&lt;item&gt;22&lt;/item&gt;&lt;item&gt;27&lt;/item&gt;&lt;item&gt;28&lt;/item&gt;&lt;item&gt;30&lt;/item&gt;&lt;item&gt;31&lt;/item&gt;&lt;item&gt;41&lt;/item&gt;&lt;item&gt;61&lt;/item&gt;&lt;/record-ids&gt;&lt;/item&gt;&lt;/Libraries&gt;"/>
    <w:docVar w:name="EN.UseJSCitationFormat" w:val="False"/>
  </w:docVars>
  <w:rsids>
    <w:rsidRoot w:val="00594E68"/>
    <w:rsid w:val="000029DD"/>
    <w:rsid w:val="00010B77"/>
    <w:rsid w:val="00026022"/>
    <w:rsid w:val="00052AB5"/>
    <w:rsid w:val="000537AB"/>
    <w:rsid w:val="00096A02"/>
    <w:rsid w:val="000B7A60"/>
    <w:rsid w:val="000C66A7"/>
    <w:rsid w:val="000D7853"/>
    <w:rsid w:val="000E0224"/>
    <w:rsid w:val="000F145C"/>
    <w:rsid w:val="00115605"/>
    <w:rsid w:val="001674B9"/>
    <w:rsid w:val="00180757"/>
    <w:rsid w:val="00196A5E"/>
    <w:rsid w:val="001B146C"/>
    <w:rsid w:val="001C4C2C"/>
    <w:rsid w:val="00212819"/>
    <w:rsid w:val="00213D0D"/>
    <w:rsid w:val="002777AD"/>
    <w:rsid w:val="002F65E1"/>
    <w:rsid w:val="00332FA3"/>
    <w:rsid w:val="003A4598"/>
    <w:rsid w:val="003D59DF"/>
    <w:rsid w:val="003E3C12"/>
    <w:rsid w:val="0040199C"/>
    <w:rsid w:val="00401D2C"/>
    <w:rsid w:val="00422C1B"/>
    <w:rsid w:val="00425E6B"/>
    <w:rsid w:val="004328C4"/>
    <w:rsid w:val="004619F2"/>
    <w:rsid w:val="0047343E"/>
    <w:rsid w:val="004915DD"/>
    <w:rsid w:val="00492AB3"/>
    <w:rsid w:val="004D2331"/>
    <w:rsid w:val="004E7908"/>
    <w:rsid w:val="004F7A4A"/>
    <w:rsid w:val="00576F15"/>
    <w:rsid w:val="00577320"/>
    <w:rsid w:val="005847A1"/>
    <w:rsid w:val="00594E68"/>
    <w:rsid w:val="005C45A5"/>
    <w:rsid w:val="005F23E6"/>
    <w:rsid w:val="00625323"/>
    <w:rsid w:val="00630BC1"/>
    <w:rsid w:val="0064103C"/>
    <w:rsid w:val="00644205"/>
    <w:rsid w:val="00647D69"/>
    <w:rsid w:val="00697FBD"/>
    <w:rsid w:val="006C5408"/>
    <w:rsid w:val="007176F8"/>
    <w:rsid w:val="00735400"/>
    <w:rsid w:val="0078383D"/>
    <w:rsid w:val="007B0C3C"/>
    <w:rsid w:val="007E55B4"/>
    <w:rsid w:val="00814DB0"/>
    <w:rsid w:val="0082786B"/>
    <w:rsid w:val="00855254"/>
    <w:rsid w:val="008606FF"/>
    <w:rsid w:val="008A4593"/>
    <w:rsid w:val="00944AE0"/>
    <w:rsid w:val="009824E7"/>
    <w:rsid w:val="00992F8B"/>
    <w:rsid w:val="009D7E53"/>
    <w:rsid w:val="009F04FC"/>
    <w:rsid w:val="00A11029"/>
    <w:rsid w:val="00A24A6C"/>
    <w:rsid w:val="00A31777"/>
    <w:rsid w:val="00A53BA3"/>
    <w:rsid w:val="00AA2FA5"/>
    <w:rsid w:val="00AC718F"/>
    <w:rsid w:val="00AE3DAB"/>
    <w:rsid w:val="00B05932"/>
    <w:rsid w:val="00B67806"/>
    <w:rsid w:val="00B82C14"/>
    <w:rsid w:val="00BC4BA3"/>
    <w:rsid w:val="00C00054"/>
    <w:rsid w:val="00C048DD"/>
    <w:rsid w:val="00C14AE8"/>
    <w:rsid w:val="00C2399E"/>
    <w:rsid w:val="00C27D2D"/>
    <w:rsid w:val="00C61A3E"/>
    <w:rsid w:val="00C77460"/>
    <w:rsid w:val="00CD76A8"/>
    <w:rsid w:val="00D33FF0"/>
    <w:rsid w:val="00D5232B"/>
    <w:rsid w:val="00D937B8"/>
    <w:rsid w:val="00DC1E79"/>
    <w:rsid w:val="00E0020A"/>
    <w:rsid w:val="00E12604"/>
    <w:rsid w:val="00E27603"/>
    <w:rsid w:val="00E4137E"/>
    <w:rsid w:val="00EB12AD"/>
    <w:rsid w:val="00EC6D9D"/>
    <w:rsid w:val="00ED7A8C"/>
    <w:rsid w:val="00F117B7"/>
    <w:rsid w:val="00F31E3C"/>
    <w:rsid w:val="00F67228"/>
    <w:rsid w:val="00F84332"/>
    <w:rsid w:val="00FA1FCB"/>
    <w:rsid w:val="00FA488F"/>
    <w:rsid w:val="00FE4BAF"/>
    <w:rsid w:val="00FF4B20"/>
    <w:rsid w:val="00FF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C7BF0"/>
  <w15:chartTrackingRefBased/>
  <w15:docId w15:val="{E3680476-C897-4B82-A645-83EF23112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4E68"/>
    <w:rPr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4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94E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94E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94E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94E6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94E6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94E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4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tharina Frei</dc:creator>
  <cp:keywords/>
  <dc:description/>
  <cp:lastModifiedBy>Anna Katharina Frei</cp:lastModifiedBy>
  <cp:revision>82</cp:revision>
  <dcterms:created xsi:type="dcterms:W3CDTF">2024-05-29T12:50:00Z</dcterms:created>
  <dcterms:modified xsi:type="dcterms:W3CDTF">2025-01-16T14:01:00Z</dcterms:modified>
</cp:coreProperties>
</file>